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2FD5D" w14:textId="77777777" w:rsidR="00654E8F" w:rsidRPr="008E5D18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8E5D18">
        <w:t>Supplementary Material</w:t>
      </w:r>
    </w:p>
    <w:p w14:paraId="20BEA836" w14:textId="76329627" w:rsidR="00817DD6" w:rsidRPr="008E5D18" w:rsidRDefault="005D4CBC" w:rsidP="0001436A">
      <w:pPr>
        <w:pStyle w:val="Title"/>
      </w:pPr>
      <w:r w:rsidRPr="008E5D18">
        <w:t xml:space="preserve">When </w:t>
      </w:r>
      <w:proofErr w:type="spellStart"/>
      <w:r w:rsidRPr="008E5D18">
        <w:t>Dicty</w:t>
      </w:r>
      <w:proofErr w:type="spellEnd"/>
      <w:r w:rsidRPr="008E5D18">
        <w:t xml:space="preserve"> met </w:t>
      </w:r>
      <w:proofErr w:type="spellStart"/>
      <w:r w:rsidRPr="008E5D18">
        <w:t>Myco</w:t>
      </w:r>
      <w:proofErr w:type="spellEnd"/>
      <w:r w:rsidRPr="008E5D18">
        <w:t xml:space="preserve">, a (not so) </w:t>
      </w:r>
      <w:r w:rsidR="00BF5192" w:rsidRPr="008E5D18">
        <w:t>R</w:t>
      </w:r>
      <w:r w:rsidRPr="008E5D18">
        <w:t xml:space="preserve">omantic </w:t>
      </w:r>
      <w:r w:rsidR="00BF5192" w:rsidRPr="008E5D18">
        <w:t>S</w:t>
      </w:r>
      <w:r w:rsidRPr="008E5D18">
        <w:t>tory</w:t>
      </w:r>
      <w:r w:rsidR="00743A62" w:rsidRPr="008E5D18">
        <w:t xml:space="preserve"> about one Amoeba and its Intracellular Pathogen</w:t>
      </w:r>
    </w:p>
    <w:p w14:paraId="4D47E7C6" w14:textId="16B76A25" w:rsidR="002868E2" w:rsidRPr="008E5D18" w:rsidRDefault="005D4CBC" w:rsidP="0001436A">
      <w:pPr>
        <w:pStyle w:val="AuthorList"/>
        <w:rPr>
          <w:lang w:val="es-ES"/>
        </w:rPr>
      </w:pPr>
      <w:r w:rsidRPr="008E5D18">
        <w:rPr>
          <w:lang w:val="es-ES"/>
        </w:rPr>
        <w:t>Elena Cardenal-Muñoz</w:t>
      </w:r>
      <w:r w:rsidRPr="008E5D18">
        <w:rPr>
          <w:vertAlign w:val="superscript"/>
          <w:lang w:val="es-ES"/>
        </w:rPr>
        <w:t>*</w:t>
      </w:r>
      <w:r w:rsidRPr="008E5D18">
        <w:rPr>
          <w:lang w:val="es-ES"/>
        </w:rPr>
        <w:t xml:space="preserve">, Caroline </w:t>
      </w:r>
      <w:proofErr w:type="spellStart"/>
      <w:r w:rsidRPr="008E5D18">
        <w:rPr>
          <w:lang w:val="es-ES"/>
        </w:rPr>
        <w:t>Barisch</w:t>
      </w:r>
      <w:proofErr w:type="spellEnd"/>
      <w:r w:rsidRPr="008E5D18">
        <w:rPr>
          <w:lang w:val="es-ES"/>
        </w:rPr>
        <w:t xml:space="preserve">, Louise </w:t>
      </w:r>
      <w:proofErr w:type="spellStart"/>
      <w:r w:rsidRPr="008E5D18">
        <w:rPr>
          <w:lang w:val="es-ES"/>
        </w:rPr>
        <w:t>Lefrançois</w:t>
      </w:r>
      <w:proofErr w:type="spellEnd"/>
      <w:r w:rsidRPr="008E5D18">
        <w:rPr>
          <w:lang w:val="es-ES"/>
        </w:rPr>
        <w:t>,</w:t>
      </w:r>
      <w:r w:rsidRPr="008E5D18">
        <w:rPr>
          <w:vertAlign w:val="superscript"/>
          <w:lang w:val="es-ES"/>
        </w:rPr>
        <w:t xml:space="preserve"> </w:t>
      </w:r>
      <w:r w:rsidRPr="008E5D18">
        <w:rPr>
          <w:lang w:val="es-ES"/>
        </w:rPr>
        <w:t>Ana Teresa López-Jiménez, Thierry Soldati</w:t>
      </w:r>
    </w:p>
    <w:p w14:paraId="5A936DB2" w14:textId="60F69A90" w:rsidR="002868E2" w:rsidRPr="008E5D18" w:rsidRDefault="002868E2" w:rsidP="00994A3D">
      <w:pPr>
        <w:spacing w:before="240" w:after="0"/>
        <w:rPr>
          <w:rFonts w:cs="Times New Roman"/>
          <w:lang w:val="es-ES"/>
        </w:rPr>
      </w:pPr>
      <w:r w:rsidRPr="008E5D18">
        <w:rPr>
          <w:rFonts w:cs="Times New Roman"/>
          <w:b/>
          <w:lang w:val="es-ES"/>
        </w:rPr>
        <w:t xml:space="preserve">* </w:t>
      </w:r>
      <w:proofErr w:type="spellStart"/>
      <w:r w:rsidRPr="008E5D18">
        <w:rPr>
          <w:rFonts w:cs="Times New Roman"/>
          <w:b/>
          <w:lang w:val="es-ES"/>
        </w:rPr>
        <w:t>Correspondence</w:t>
      </w:r>
      <w:proofErr w:type="spellEnd"/>
      <w:r w:rsidRPr="008E5D18">
        <w:rPr>
          <w:rFonts w:cs="Times New Roman"/>
          <w:b/>
          <w:lang w:val="es-ES"/>
        </w:rPr>
        <w:t xml:space="preserve">: </w:t>
      </w:r>
      <w:proofErr w:type="spellStart"/>
      <w:r w:rsidR="005D4CBC" w:rsidRPr="008E5D18">
        <w:rPr>
          <w:rFonts w:cs="Times New Roman"/>
          <w:lang w:val="es-ES"/>
        </w:rPr>
        <w:t>Dr</w:t>
      </w:r>
      <w:proofErr w:type="spellEnd"/>
      <w:r w:rsidR="005D4CBC" w:rsidRPr="008E5D18">
        <w:rPr>
          <w:rFonts w:cs="Times New Roman"/>
          <w:lang w:val="es-ES"/>
        </w:rPr>
        <w:t xml:space="preserve"> Elena Cardenal-Muñoz</w:t>
      </w:r>
      <w:r w:rsidR="00994A3D" w:rsidRPr="008E5D18">
        <w:rPr>
          <w:rFonts w:cs="Times New Roman"/>
          <w:lang w:val="es-ES"/>
        </w:rPr>
        <w:t xml:space="preserve">: </w:t>
      </w:r>
      <w:r w:rsidR="005D4CBC" w:rsidRPr="008E5D18">
        <w:rPr>
          <w:rFonts w:cs="Times New Roman"/>
          <w:lang w:val="es-ES"/>
        </w:rPr>
        <w:t>elena.cardenal</w:t>
      </w:r>
      <w:r w:rsidRPr="008E5D18">
        <w:rPr>
          <w:rFonts w:cs="Times New Roman"/>
          <w:lang w:val="es-ES"/>
        </w:rPr>
        <w:t>@uni</w:t>
      </w:r>
      <w:r w:rsidR="005D4CBC" w:rsidRPr="008E5D18">
        <w:rPr>
          <w:rFonts w:cs="Times New Roman"/>
          <w:lang w:val="es-ES"/>
        </w:rPr>
        <w:t>ge.ch</w:t>
      </w:r>
    </w:p>
    <w:p w14:paraId="64F98E54" w14:textId="39F2AF26" w:rsidR="00CB14B9" w:rsidRPr="008E5D18" w:rsidRDefault="00654E8F" w:rsidP="00CB14B9">
      <w:pPr>
        <w:pStyle w:val="Heading1"/>
      </w:pPr>
      <w:r w:rsidRPr="008E5D18">
        <w:t xml:space="preserve">Supplementary </w:t>
      </w:r>
      <w:r w:rsidR="001869B8" w:rsidRPr="008E5D18">
        <w:t>Tables</w:t>
      </w:r>
    </w:p>
    <w:p w14:paraId="1D290767" w14:textId="32429B5F" w:rsidR="007F1B4A" w:rsidRPr="008E5D18" w:rsidRDefault="007F1B4A" w:rsidP="007F1B4A">
      <w:pPr>
        <w:jc w:val="both"/>
        <w:rPr>
          <w:rFonts w:cs="Times New Roman"/>
          <w:b/>
          <w:szCs w:val="24"/>
        </w:rPr>
      </w:pPr>
      <w:r w:rsidRPr="008E5D18">
        <w:rPr>
          <w:rFonts w:cs="Times New Roman"/>
          <w:b/>
          <w:szCs w:val="24"/>
        </w:rPr>
        <w:t>S</w:t>
      </w:r>
      <w:r w:rsidR="00CB14B9" w:rsidRPr="008E5D18">
        <w:rPr>
          <w:rFonts w:cs="Times New Roman"/>
          <w:b/>
          <w:szCs w:val="24"/>
        </w:rPr>
        <w:t>upplementary Table 1</w:t>
      </w:r>
      <w:r w:rsidRPr="008E5D18">
        <w:rPr>
          <w:rFonts w:cs="Times New Roman"/>
          <w:b/>
          <w:szCs w:val="24"/>
        </w:rPr>
        <w:t xml:space="preserve">. </w:t>
      </w:r>
      <w:r w:rsidRPr="008E5D18">
        <w:rPr>
          <w:rFonts w:cs="Times New Roman"/>
          <w:b/>
          <w:i/>
          <w:szCs w:val="24"/>
        </w:rPr>
        <w:t xml:space="preserve">M. </w:t>
      </w:r>
      <w:proofErr w:type="spellStart"/>
      <w:r w:rsidRPr="008E5D18">
        <w:rPr>
          <w:rFonts w:cs="Times New Roman"/>
          <w:b/>
          <w:i/>
          <w:szCs w:val="24"/>
        </w:rPr>
        <w:t>marinum</w:t>
      </w:r>
      <w:proofErr w:type="spellEnd"/>
      <w:r w:rsidRPr="008E5D18">
        <w:rPr>
          <w:rFonts w:cs="Times New Roman"/>
          <w:b/>
          <w:szCs w:val="24"/>
        </w:rPr>
        <w:t xml:space="preserve"> markers examined during infection of </w:t>
      </w:r>
      <w:r w:rsidRPr="008E5D18">
        <w:rPr>
          <w:rFonts w:cs="Times New Roman"/>
          <w:b/>
          <w:i/>
          <w:szCs w:val="24"/>
        </w:rPr>
        <w:t xml:space="preserve">D. </w:t>
      </w:r>
      <w:proofErr w:type="spellStart"/>
      <w:r w:rsidRPr="008E5D18">
        <w:rPr>
          <w:rFonts w:cs="Times New Roman"/>
          <w:b/>
          <w:i/>
          <w:szCs w:val="24"/>
        </w:rPr>
        <w:t>discoideum</w:t>
      </w:r>
      <w:proofErr w:type="spellEnd"/>
      <w:r w:rsidRPr="008E5D18">
        <w:rPr>
          <w:rFonts w:cs="Times New Roman"/>
          <w:b/>
          <w:szCs w:val="24"/>
        </w:rPr>
        <w:t xml:space="preserve">. </w:t>
      </w:r>
      <w:r w:rsidRPr="008E5D18">
        <w:rPr>
          <w:rFonts w:cs="Times New Roman"/>
          <w:szCs w:val="24"/>
        </w:rPr>
        <w:t>*It needs to be notice</w:t>
      </w:r>
      <w:r w:rsidRPr="008E5D18">
        <w:rPr>
          <w:rFonts w:cs="Times New Roman"/>
        </w:rPr>
        <w:t>d</w:t>
      </w:r>
      <w:r w:rsidRPr="008E5D18">
        <w:rPr>
          <w:rFonts w:cs="Times New Roman"/>
          <w:szCs w:val="24"/>
        </w:rPr>
        <w:t xml:space="preserve"> that these antibodies might not always recognize </w:t>
      </w:r>
      <w:r w:rsidRPr="008E5D18">
        <w:rPr>
          <w:rFonts w:cs="Times New Roman"/>
          <w:i/>
          <w:szCs w:val="24"/>
        </w:rPr>
        <w:t xml:space="preserve">M. </w:t>
      </w:r>
      <w:proofErr w:type="spellStart"/>
      <w:r w:rsidRPr="008E5D18">
        <w:rPr>
          <w:rFonts w:cs="Times New Roman"/>
          <w:i/>
          <w:szCs w:val="24"/>
        </w:rPr>
        <w:t>marinum</w:t>
      </w:r>
      <w:proofErr w:type="spellEnd"/>
      <w:r w:rsidRPr="008E5D18">
        <w:rPr>
          <w:rFonts w:cs="Times New Roman"/>
          <w:szCs w:val="24"/>
        </w:rPr>
        <w:t xml:space="preserve">, since its cell wall might </w:t>
      </w:r>
      <w:r w:rsidRPr="008E5D18">
        <w:rPr>
          <w:rFonts w:cs="Times New Roman"/>
        </w:rPr>
        <w:t xml:space="preserve">be </w:t>
      </w:r>
      <w:r w:rsidRPr="008E5D18">
        <w:rPr>
          <w:rFonts w:cs="Times New Roman"/>
          <w:szCs w:val="24"/>
        </w:rPr>
        <w:t xml:space="preserve">shed during infection, as observed in macrophages </w:t>
      </w:r>
      <w:r w:rsidRPr="008E5D18">
        <w:rPr>
          <w:rFonts w:cs="Times New Roman"/>
          <w:szCs w:val="24"/>
        </w:rPr>
        <w:fldChar w:fldCharType="begin">
          <w:fldData xml:space="preserve">PEVuZE5vdGU+PENpdGU+PEF1dGhvcj5Db2xsaW5zPC9BdXRob3I+PFllYXI+MjAwOTwvWWVhcj48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==
</w:fldData>
        </w:fldChar>
      </w:r>
      <w:r w:rsidR="00B355B8" w:rsidRPr="008E5D18">
        <w:rPr>
          <w:rFonts w:cs="Times New Roman"/>
          <w:szCs w:val="24"/>
        </w:rPr>
        <w:instrText xml:space="preserve"> ADDIN EN.CITE </w:instrText>
      </w:r>
      <w:r w:rsidR="00B355B8" w:rsidRPr="008E5D18">
        <w:rPr>
          <w:rFonts w:cs="Times New Roman"/>
          <w:szCs w:val="24"/>
        </w:rPr>
        <w:fldChar w:fldCharType="begin">
          <w:fldData xml:space="preserve">PEVuZE5vdGU+PENpdGU+PEF1dGhvcj5Db2xsaW5zPC9BdXRob3I+PFllYXI+MjAwOTwvWWVhcj48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==
</w:fldData>
        </w:fldChar>
      </w:r>
      <w:r w:rsidR="00B355B8" w:rsidRPr="008E5D18">
        <w:rPr>
          <w:rFonts w:cs="Times New Roman"/>
          <w:szCs w:val="24"/>
        </w:rPr>
        <w:instrText xml:space="preserve"> ADDIN EN.CITE.DATA </w:instrText>
      </w:r>
      <w:r w:rsidR="00B355B8" w:rsidRPr="008E5D18">
        <w:rPr>
          <w:rFonts w:cs="Times New Roman"/>
          <w:szCs w:val="24"/>
        </w:rPr>
      </w:r>
      <w:r w:rsidR="00B355B8" w:rsidRPr="008E5D18">
        <w:rPr>
          <w:rFonts w:cs="Times New Roman"/>
          <w:szCs w:val="24"/>
        </w:rPr>
        <w:fldChar w:fldCharType="end"/>
      </w:r>
      <w:r w:rsidRPr="008E5D18">
        <w:rPr>
          <w:rFonts w:cs="Times New Roman"/>
          <w:szCs w:val="24"/>
        </w:rPr>
      </w:r>
      <w:r w:rsidRPr="008E5D18">
        <w:rPr>
          <w:rFonts w:cs="Times New Roman"/>
          <w:szCs w:val="24"/>
        </w:rPr>
        <w:fldChar w:fldCharType="separate"/>
      </w:r>
      <w:r w:rsidR="00B355B8" w:rsidRPr="008E5D18">
        <w:rPr>
          <w:rFonts w:cs="Times New Roman"/>
          <w:noProof/>
          <w:szCs w:val="24"/>
        </w:rPr>
        <w:t>(Collins et al. 2009)</w:t>
      </w:r>
      <w:r w:rsidRPr="008E5D18">
        <w:rPr>
          <w:rFonts w:cs="Times New Roman"/>
          <w:szCs w:val="24"/>
        </w:rPr>
        <w:fldChar w:fldCharType="end"/>
      </w:r>
      <w:r w:rsidRPr="008E5D18">
        <w:rPr>
          <w:rFonts w:cs="Times New Roman"/>
          <w:szCs w:val="24"/>
        </w:rPr>
        <w:t xml:space="preserve"> and/or it might be extracted upon methanol fixation in IFA.</w:t>
      </w:r>
    </w:p>
    <w:tbl>
      <w:tblPr>
        <w:tblStyle w:val="TableGrid"/>
        <w:tblW w:w="0" w:type="auto"/>
        <w:tblInd w:w="117" w:type="dxa"/>
        <w:tblLook w:val="04A0" w:firstRow="1" w:lastRow="0" w:firstColumn="1" w:lastColumn="0" w:noHBand="0" w:noVBand="1"/>
      </w:tblPr>
      <w:tblGrid>
        <w:gridCol w:w="2353"/>
        <w:gridCol w:w="2816"/>
        <w:gridCol w:w="4707"/>
      </w:tblGrid>
      <w:tr w:rsidR="00B355B8" w:rsidRPr="008E5D18" w14:paraId="5913B5A9" w14:textId="77777777" w:rsidTr="00FD6E7A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A0DB875" w14:textId="77777777" w:rsidR="007F1B4A" w:rsidRPr="008E5D18" w:rsidRDefault="007F1B4A" w:rsidP="00FD6E7A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b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B6A49A2" w14:textId="77777777" w:rsidR="007F1B4A" w:rsidRPr="008E5D18" w:rsidRDefault="007F1B4A" w:rsidP="00FD6E7A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b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7977943" w14:textId="77777777" w:rsidR="007F1B4A" w:rsidRPr="008E5D18" w:rsidRDefault="007F1B4A" w:rsidP="00FD6E7A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b/>
                <w:color w:val="000000" w:themeColor="text1"/>
                <w:sz w:val="18"/>
                <w:szCs w:val="18"/>
              </w:rPr>
              <w:t>Experimental purpose</w:t>
            </w:r>
          </w:p>
        </w:tc>
      </w:tr>
      <w:tr w:rsidR="00B355B8" w:rsidRPr="008E5D18" w14:paraId="1CDB5A5A" w14:textId="77777777" w:rsidTr="00FD6E7A">
        <w:trPr>
          <w:trHeight w:val="20"/>
        </w:trPr>
        <w:tc>
          <w:tcPr>
            <w:tcW w:w="0" w:type="auto"/>
          </w:tcPr>
          <w:p w14:paraId="642D08AE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Alexa Fluor 488 Hydrazide</w:t>
            </w:r>
          </w:p>
        </w:tc>
        <w:tc>
          <w:tcPr>
            <w:tcW w:w="0" w:type="auto"/>
          </w:tcPr>
          <w:p w14:paraId="2EB2F7D1" w14:textId="45AFE3FF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Dye labelling aldehydes or ketones in polysaccharides or glycoproteins. It can be used to label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M. </w:t>
            </w:r>
            <w:proofErr w:type="spellStart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arinum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attler&lt;/Author&gt;&lt;Year&gt;2013&lt;/Year&gt;&lt;RecNum&gt;237&lt;/RecNum&gt;&lt;DisplayText&gt;(Sattler, Monroy, and Soldati 2013)&lt;/DisplayText&gt;&lt;record&gt;&lt;rec-number&gt;237&lt;/rec-number&gt;&lt;foreign-keys&gt;&lt;key app="EN" db-id="rvwrdpv9qdas0ceexxkpvwpf2rxz2p5tepa0" timestamp="1508827556"&gt;237&lt;/key&gt;&lt;/foreign-keys&gt;&lt;ref-type name="Journal Article"&gt;17&lt;/ref-type&gt;&lt;contributors&gt;&lt;authors&gt;&lt;author&gt;Sattler, N.&lt;/author&gt;&lt;author&gt;Monroy, R.&lt;/author&gt;&lt;author&gt;Soldati, T.&lt;/author&gt;&lt;/authors&gt;&lt;/contributors&gt;&lt;auth-address&gt;Department de Biochimie, Faculte des Sciences, Universite de Geneve, Geneva, Switzerland.&lt;/auth-address&gt;&lt;titles&gt;&lt;title&gt;Quantitative analysis of phagocytosis and phagosome maturation&lt;/title&gt;&lt;secondary-title&gt;Methods Mol Biol&lt;/secondary-title&gt;&lt;/titles&gt;&lt;periodical&gt;&lt;full-title&gt;Methods Mol Biol&lt;/full-title&gt;&lt;/periodical&gt;&lt;pages&gt;383-402&lt;/pages&gt;&lt;volume&gt;983&lt;/volume&gt;&lt;edition&gt;2013/03/16&lt;/edition&gt;&lt;keywords&gt;&lt;keyword&gt;Buffers&lt;/keyword&gt;&lt;keyword&gt;Calibration&lt;/keyword&gt;&lt;keyword&gt;Cell Adhesion&lt;/keyword&gt;&lt;keyword&gt;Culture Techniques&lt;/keyword&gt;&lt;keyword&gt;Data Interpretation, Statistical&lt;/keyword&gt;&lt;keyword&gt;Dictyostelium/*cytology/physiology&lt;/keyword&gt;&lt;keyword&gt;Flow Cytometry&lt;/keyword&gt;&lt;keyword&gt;Fluorescein-5-isothiocyanate/chemistry&lt;/keyword&gt;&lt;keyword&gt;Fluorescent Dyes/chemistry&lt;/keyword&gt;&lt;keyword&gt;Green Fluorescent Proteins/biosynthesis&lt;/keyword&gt;&lt;keyword&gt;Hydrogen-Ion Concentration&lt;/keyword&gt;&lt;keyword&gt;Microscopy, Fluorescence&lt;/keyword&gt;&lt;keyword&gt;Microspheres&lt;/keyword&gt;&lt;keyword&gt;Mycobacterium marinum&lt;/keyword&gt;&lt;keyword&gt;*Phagocytosis&lt;/keyword&gt;&lt;keyword&gt;Phagosomes/*microbiology&lt;/keyword&gt;&lt;keyword&gt;Proteolysis&lt;/keyword&gt;&lt;keyword&gt;Single-Cell Analysis/*methods&lt;/keyword&gt;&lt;keyword&gt;Spectrometry, Fluorescence&lt;/keyword&gt;&lt;keyword&gt;Staining and Labeling&lt;/keyword&gt;&lt;/keywords&gt;&lt;dates&gt;&lt;year&gt;2013&lt;/year&gt;&lt;/dates&gt;&lt;isbn&gt;1940-6029 (Electronic)&amp;#xD;1064-3745 (Linking)&lt;/isbn&gt;&lt;accession-num&gt;23494319&lt;/accession-num&gt;&lt;urls&gt;&lt;related-urls&gt;&lt;url&gt;https://www.ncbi.nlm.nih.gov/pubmed/23494319&lt;/url&gt;&lt;/related-urls&gt;&lt;/urls&gt;&lt;electronic-resource-num&gt;10.1007/978-1-62703-302-2_21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Sattler, Monroy, and Soldati 2013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2D9E964" w14:textId="7A145072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FACS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attler&lt;/Author&gt;&lt;Year&gt;2013&lt;/Year&gt;&lt;RecNum&gt;237&lt;/RecNum&gt;&lt;DisplayText&gt;(Sattler, Monroy, and Soldati 2013)&lt;/DisplayText&gt;&lt;record&gt;&lt;rec-number&gt;237&lt;/rec-number&gt;&lt;foreign-keys&gt;&lt;key app="EN" db-id="rvwrdpv9qdas0ceexxkpvwpf2rxz2p5tepa0" timestamp="1508827556"&gt;237&lt;/key&gt;&lt;/foreign-keys&gt;&lt;ref-type name="Journal Article"&gt;17&lt;/ref-type&gt;&lt;contributors&gt;&lt;authors&gt;&lt;author&gt;Sattler, N.&lt;/author&gt;&lt;author&gt;Monroy, R.&lt;/author&gt;&lt;author&gt;Soldati, T.&lt;/author&gt;&lt;/authors&gt;&lt;/contributors&gt;&lt;auth-address&gt;Department de Biochimie, Faculte des Sciences, Universite de Geneve, Geneva, Switzerland.&lt;/auth-address&gt;&lt;titles&gt;&lt;title&gt;Quantitative analysis of phagocytosis and phagosome maturation&lt;/title&gt;&lt;secondary-title&gt;Methods Mol Biol&lt;/secondary-title&gt;&lt;/titles&gt;&lt;periodical&gt;&lt;full-title&gt;Methods Mol Biol&lt;/full-title&gt;&lt;/periodical&gt;&lt;pages&gt;383-402&lt;/pages&gt;&lt;volume&gt;983&lt;/volume&gt;&lt;edition&gt;2013/03/16&lt;/edition&gt;&lt;keywords&gt;&lt;keyword&gt;Buffers&lt;/keyword&gt;&lt;keyword&gt;Calibration&lt;/keyword&gt;&lt;keyword&gt;Cell Adhesion&lt;/keyword&gt;&lt;keyword&gt;Culture Techniques&lt;/keyword&gt;&lt;keyword&gt;Data Interpretation, Statistical&lt;/keyword&gt;&lt;keyword&gt;Dictyostelium/*cytology/physiology&lt;/keyword&gt;&lt;keyword&gt;Flow Cytometry&lt;/keyword&gt;&lt;keyword&gt;Fluorescein-5-isothiocyanate/chemistry&lt;/keyword&gt;&lt;keyword&gt;Fluorescent Dyes/chemistry&lt;/keyword&gt;&lt;keyword&gt;Green Fluorescent Proteins/biosynthesis&lt;/keyword&gt;&lt;keyword&gt;Hydrogen-Ion Concentration&lt;/keyword&gt;&lt;keyword&gt;Microscopy, Fluorescence&lt;/keyword&gt;&lt;keyword&gt;Microspheres&lt;/keyword&gt;&lt;keyword&gt;Mycobacterium marinum&lt;/keyword&gt;&lt;keyword&gt;*Phagocytosis&lt;/keyword&gt;&lt;keyword&gt;Phagosomes/*microbiology&lt;/keyword&gt;&lt;keyword&gt;Proteolysis&lt;/keyword&gt;&lt;keyword&gt;Single-Cell Analysis/*methods&lt;/keyword&gt;&lt;keyword&gt;Spectrometry, Fluorescence&lt;/keyword&gt;&lt;keyword&gt;Staining and Labeling&lt;/keyword&gt;&lt;/keywords&gt;&lt;dates&gt;&lt;year&gt;2013&lt;/year&gt;&lt;/dates&gt;&lt;isbn&gt;1940-6029 (Electronic)&amp;#xD;1064-3745 (Linking)&lt;/isbn&gt;&lt;accession-num&gt;23494319&lt;/accession-num&gt;&lt;urls&gt;&lt;related-urls&gt;&lt;url&gt;https://www.ncbi.nlm.nih.gov/pubmed/23494319&lt;/url&gt;&lt;/related-urls&gt;&lt;/urls&gt;&lt;electronic-resource-num&gt;10.1007/978-1-62703-302-2_21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Sattler, Monroy, and Soldati 2013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29C1AE2F" w14:textId="77777777" w:rsidTr="00FD6E7A">
        <w:trPr>
          <w:trHeight w:val="20"/>
        </w:trPr>
        <w:tc>
          <w:tcPr>
            <w:tcW w:w="0" w:type="auto"/>
          </w:tcPr>
          <w:p w14:paraId="2625EAF1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anti-ESAT-6</w:t>
            </w:r>
          </w:p>
        </w:tc>
        <w:tc>
          <w:tcPr>
            <w:tcW w:w="0" w:type="auto"/>
          </w:tcPr>
          <w:p w14:paraId="17B2D487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Mouse HYB076-08 monoclonal antibody</w:t>
            </w:r>
          </w:p>
        </w:tc>
        <w:tc>
          <w:tcPr>
            <w:tcW w:w="0" w:type="auto"/>
          </w:tcPr>
          <w:p w14:paraId="429002A1" w14:textId="6F4B561D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Immunoblot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1C01572C" w14:textId="77777777" w:rsidTr="00FD6E7A">
        <w:trPr>
          <w:trHeight w:val="20"/>
        </w:trPr>
        <w:tc>
          <w:tcPr>
            <w:tcW w:w="0" w:type="auto"/>
          </w:tcPr>
          <w:p w14:paraId="064416CC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anti-mar*</w:t>
            </w:r>
          </w:p>
        </w:tc>
        <w:tc>
          <w:tcPr>
            <w:tcW w:w="0" w:type="auto"/>
          </w:tcPr>
          <w:p w14:paraId="7D2B3BCA" w14:textId="45067A9B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Rabbit anti-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M. </w:t>
            </w:r>
            <w:proofErr w:type="spellStart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arinum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serum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EA1B09C" w14:textId="216807E2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3EF3F3AC" w14:textId="77777777" w:rsidTr="00FD6E7A">
        <w:trPr>
          <w:trHeight w:val="20"/>
        </w:trPr>
        <w:tc>
          <w:tcPr>
            <w:tcW w:w="0" w:type="auto"/>
          </w:tcPr>
          <w:p w14:paraId="7A79E841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sz w:val="18"/>
                <w:szCs w:val="18"/>
              </w:rPr>
              <w:t>anti-MLSA-LAM, anti-MLMA-LAM, anti-</w:t>
            </w:r>
            <w:proofErr w:type="spellStart"/>
            <w:r w:rsidRPr="008E5D18">
              <w:rPr>
                <w:rFonts w:cs="Times New Roman"/>
                <w:sz w:val="18"/>
                <w:szCs w:val="18"/>
              </w:rPr>
              <w:t>MLCwA</w:t>
            </w:r>
            <w:proofErr w:type="spellEnd"/>
            <w:r w:rsidRPr="008E5D18">
              <w:rPr>
                <w:rFonts w:cs="Times New Roman"/>
                <w:sz w:val="18"/>
                <w:szCs w:val="18"/>
              </w:rPr>
              <w:t>-LAM antibody cocktail*</w:t>
            </w:r>
          </w:p>
        </w:tc>
        <w:tc>
          <w:tcPr>
            <w:tcW w:w="0" w:type="auto"/>
          </w:tcPr>
          <w:p w14:paraId="31D00B70" w14:textId="77777777" w:rsidR="007F1B4A" w:rsidRPr="008E5D18" w:rsidRDefault="007F1B4A" w:rsidP="00B355B8">
            <w:pPr>
              <w:rPr>
                <w:rFonts w:cs="Times New Roman"/>
                <w:sz w:val="18"/>
                <w:szCs w:val="18"/>
              </w:rPr>
            </w:pPr>
            <w:r w:rsidRPr="008E5D18">
              <w:rPr>
                <w:rFonts w:cs="Times New Roman"/>
                <w:sz w:val="18"/>
                <w:szCs w:val="18"/>
              </w:rPr>
              <w:t xml:space="preserve">Rabbit antibodies directed against the </w:t>
            </w:r>
            <w:r w:rsidRPr="008E5D18">
              <w:rPr>
                <w:rFonts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8E5D18">
              <w:rPr>
                <w:rFonts w:cs="Times New Roman"/>
                <w:i/>
                <w:iCs/>
                <w:sz w:val="18"/>
                <w:szCs w:val="18"/>
              </w:rPr>
              <w:t>leprae</w:t>
            </w:r>
            <w:proofErr w:type="spellEnd"/>
            <w:r w:rsidRPr="008E5D18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8E5D18">
              <w:rPr>
                <w:rFonts w:cs="Times New Roman"/>
                <w:sz w:val="18"/>
                <w:szCs w:val="18"/>
              </w:rPr>
              <w:t>cell wall [Biodefense and Emerging Infections Research (BEI) Resources</w:t>
            </w:r>
          </w:p>
          <w:p w14:paraId="15538B0D" w14:textId="6C776D2B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sz w:val="18"/>
                <w:szCs w:val="18"/>
              </w:rPr>
              <w:t xml:space="preserve">Repository, American Type Culture Collection (ATCC)]. It can be used to </w:t>
            </w:r>
            <w:proofErr w:type="spellStart"/>
            <w:r w:rsidRPr="008E5D18">
              <w:rPr>
                <w:rFonts w:cs="Times New Roman"/>
                <w:sz w:val="18"/>
                <w:szCs w:val="18"/>
              </w:rPr>
              <w:t>recognise</w:t>
            </w:r>
            <w:proofErr w:type="spellEnd"/>
            <w:r w:rsidRPr="008E5D18">
              <w:rPr>
                <w:rFonts w:cs="Times New Roman"/>
                <w:sz w:val="18"/>
                <w:szCs w:val="18"/>
              </w:rPr>
              <w:t xml:space="preserve"> </w:t>
            </w:r>
            <w:r w:rsidRPr="008E5D18">
              <w:rPr>
                <w:rFonts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8E5D18">
              <w:rPr>
                <w:rFonts w:cs="Times New Roman"/>
                <w:i/>
                <w:sz w:val="18"/>
                <w:szCs w:val="18"/>
              </w:rPr>
              <w:t>marinum</w:t>
            </w:r>
            <w:proofErr w:type="spellEnd"/>
            <w:r w:rsidRPr="008E5D18">
              <w:rPr>
                <w:rFonts w:cs="Times New Roman"/>
                <w:sz w:val="18"/>
                <w:szCs w:val="18"/>
              </w:rPr>
              <w:t xml:space="preserve"> </w:t>
            </w:r>
            <w:r w:rsidRPr="008E5D18">
              <w:rPr>
                <w:rFonts w:cs="Times New Roman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5&lt;/Year&gt;&lt;RecNum&gt;169&lt;/RecNum&gt;&lt;DisplayText&gt;(Barisch et al. 2015)&lt;/DisplayText&gt;&lt;record&gt;&lt;rec-number&gt;169&lt;/rec-number&gt;&lt;foreign-keys&gt;&lt;key app="EN" db-id="rvwrdpv9qdas0ceexxkpvwpf2rxz2p5tepa0" timestamp="1508230481"&gt;16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8E5D18">
              <w:rPr>
                <w:rFonts w:cs="Times New Roman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sz w:val="18"/>
                <w:szCs w:val="18"/>
              </w:rPr>
              <w:t>(Barisch et al. 2015)</w:t>
            </w:r>
            <w:r w:rsidRPr="008E5D18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10A3083" w14:textId="320791E4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arisch&lt;/Author&gt;&lt;Year&gt;2015&lt;/Year&gt;&lt;RecNum&gt;169&lt;/RecNum&gt;&lt;DisplayText&gt;(Barisch et al. 2015)&lt;/DisplayText&gt;&lt;record&gt;&lt;rec-number&gt;169&lt;/rec-number&gt;&lt;foreign-keys&gt;&lt;key app="EN" db-id="rvwrdpv9qdas0ceexxkpvwpf2rxz2p5tepa0" timestamp="1508230481"&gt;169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Barisch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770D5017" w14:textId="77777777" w:rsidTr="00FD6E7A">
        <w:trPr>
          <w:trHeight w:val="20"/>
        </w:trPr>
        <w:tc>
          <w:tcPr>
            <w:tcW w:w="0" w:type="auto"/>
          </w:tcPr>
          <w:p w14:paraId="2FD7DE69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AuramineO</w:t>
            </w:r>
            <w:proofErr w:type="spellEnd"/>
          </w:p>
        </w:tc>
        <w:tc>
          <w:tcPr>
            <w:tcW w:w="0" w:type="auto"/>
          </w:tcPr>
          <w:p w14:paraId="077C1C38" w14:textId="03B05D26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TB Fluorescent Stain Kit from BD. It stains the mycobacterial cell wall in growing non-dormant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M. </w:t>
            </w:r>
            <w:proofErr w:type="spellStart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arinum</w:t>
            </w:r>
            <w:proofErr w:type="spellEnd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arisch&lt;/Author&gt;&lt;Year&gt;2017&lt;/Year&gt;&lt;RecNum&gt;119&lt;/RecNum&gt;&lt;DisplayText&gt;(Barisch and Soldati 2017)&lt;/DisplayText&gt;&lt;record&gt;&lt;rec-number&gt;119&lt;/rec-number&gt;&lt;foreign-keys&gt;&lt;key app="EN" db-id="rvwrdpv9qdas0ceexxkpvwpf2rxz2p5tepa0" timestamp="1507813429"&gt;11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edition&gt;2017/01/20&lt;/edition&gt;&lt;keywords&gt;&lt;keyword&gt;Chromatography, Thin Layer&lt;/keyword&gt;&lt;keyword&gt;Dictyostelium/metabolism/*microbiology&lt;/keyword&gt;&lt;keyword&gt;Fluorescent Antibody Technique&lt;/keyword&gt;&lt;keyword&gt;Host-Pathogen Interactions/*physiology&lt;/keyword&gt;&lt;keyword&gt;Inclusion Bodies/metabolism&lt;/keyword&gt;&lt;keyword&gt;Microscopy, Electron, Transmission&lt;/keyword&gt;&lt;keyword&gt;Mycobacterium Infections, Nontuberculous/*metabolism&lt;/keyword&gt;&lt;keyword&gt;Mycobacterium marinum/*metabolism&lt;/keyword&gt;&lt;keyword&gt;Phospholipids/metabolism&lt;/keyword&gt;&lt;keyword&gt;Triglycerides/metabolism&lt;/keyword&gt;&lt;/keywords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custom2&gt;PMC5245797&lt;/custom2&gt;&lt;electronic-resource-num&gt;10.1371/journal.ppat.1006095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Barisch and Soldati 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F533B0E" w14:textId="032E9D8A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IFA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arisch&lt;/Author&gt;&lt;Year&gt;2017&lt;/Year&gt;&lt;RecNum&gt;119&lt;/RecNum&gt;&lt;DisplayText&gt;(Barisch and Soldati 2017)&lt;/DisplayText&gt;&lt;record&gt;&lt;rec-number&gt;119&lt;/rec-number&gt;&lt;foreign-keys&gt;&lt;key app="EN" db-id="rvwrdpv9qdas0ceexxkpvwpf2rxz2p5tepa0" timestamp="1507813429"&gt;11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edition&gt;2017/01/20&lt;/edition&gt;&lt;keywords&gt;&lt;keyword&gt;Chromatography, Thin Layer&lt;/keyword&gt;&lt;keyword&gt;Dictyostelium/metabolism/*microbiology&lt;/keyword&gt;&lt;keyword&gt;Fluorescent Antibody Technique&lt;/keyword&gt;&lt;keyword&gt;Host-Pathogen Interactions/*physiology&lt;/keyword&gt;&lt;keyword&gt;Inclusion Bodies/metabolism&lt;/keyword&gt;&lt;keyword&gt;Microscopy, Electron, Transmission&lt;/keyword&gt;&lt;keyword&gt;Mycobacterium Infections, Nontuberculous/*metabolism&lt;/keyword&gt;&lt;keyword&gt;Mycobacterium marinum/*metabolism&lt;/keyword&gt;&lt;keyword&gt;Phospholipids/metabolism&lt;/keyword&gt;&lt;keyword&gt;Triglycerides/metabolism&lt;/keyword&gt;&lt;/keywords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custom2&gt;PMC5245797&lt;/custom2&gt;&lt;electronic-resource-num&gt;10.1371/journal.ppat.1006095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Barisch and Soldati 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773F625D" w14:textId="77777777" w:rsidTr="00FD6E7A">
        <w:trPr>
          <w:trHeight w:val="20"/>
        </w:trPr>
        <w:tc>
          <w:tcPr>
            <w:tcW w:w="0" w:type="auto"/>
          </w:tcPr>
          <w:p w14:paraId="54C6718C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5D18">
              <w:rPr>
                <w:rFonts w:cs="Times New Roman"/>
                <w:sz w:val="18"/>
                <w:szCs w:val="18"/>
              </w:rPr>
              <w:t>Bodipy</w:t>
            </w:r>
            <w:proofErr w:type="spellEnd"/>
            <w:r w:rsidRPr="008E5D18">
              <w:rPr>
                <w:rFonts w:cs="Times New Roman"/>
                <w:sz w:val="18"/>
                <w:szCs w:val="18"/>
              </w:rPr>
              <w:t xml:space="preserve"> 493/503</w:t>
            </w:r>
          </w:p>
        </w:tc>
        <w:tc>
          <w:tcPr>
            <w:tcW w:w="0" w:type="auto"/>
          </w:tcPr>
          <w:p w14:paraId="5BFEF6FA" w14:textId="6908E80F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Neutral lipids dye. It stains ILIs in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M. </w:t>
            </w:r>
            <w:proofErr w:type="spellStart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arinum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arisch&lt;/Author&gt;&lt;Year&gt;2017&lt;/Year&gt;&lt;RecNum&gt;119&lt;/RecNum&gt;&lt;DisplayText&gt;(Barisch and Soldati 2017)&lt;/DisplayText&gt;&lt;record&gt;&lt;rec-number&gt;119&lt;/rec-number&gt;&lt;foreign-keys&gt;&lt;key app="EN" db-id="rvwrdpv9qdas0ceexxkpvwpf2rxz2p5tepa0" timestamp="1507813429"&gt;11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edition&gt;2017/01/20&lt;/edition&gt;&lt;keywords&gt;&lt;keyword&gt;Chromatography, Thin Layer&lt;/keyword&gt;&lt;keyword&gt;Dictyostelium/metabolism/*microbiology&lt;/keyword&gt;&lt;keyword&gt;Fluorescent Antibody Technique&lt;/keyword&gt;&lt;keyword&gt;Host-Pathogen Interactions/*physiology&lt;/keyword&gt;&lt;keyword&gt;Inclusion Bodies/metabolism&lt;/keyword&gt;&lt;keyword&gt;Microscopy, Electron, Transmission&lt;/keyword&gt;&lt;keyword&gt;Mycobacterium Infections, Nontuberculous/*metabolism&lt;/keyword&gt;&lt;keyword&gt;Mycobacterium marinum/*metabolism&lt;/keyword&gt;&lt;keyword&gt;Phospholipids/metabolism&lt;/keyword&gt;&lt;keyword&gt;Triglycerides/metabolism&lt;/keyword&gt;&lt;/keywords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custom2&gt;PMC5245797&lt;/custom2&gt;&lt;electronic-resource-num&gt;10.1371/journal.ppat.1006095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 xml:space="preserve">(Barisch and Soldati </w:t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lastRenderedPageBreak/>
              <w:t>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F55BCF8" w14:textId="56B0C0AC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 xml:space="preserve">IFA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Jpc2NoPC9BdXRob3I+PFllYXI+MjAxNzwvWWVhcj48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Jpc2NoPC9BdXRob3I+PFllYXI+MjAxNzwvWWVhcj48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Barisch and Soldati 2017; Barisch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, Live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 xml:space="preserve">microscopy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Jpc2NoPC9BdXRob3I+PFllYXI+MjAxNzwvWWVhcj48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Jpc2NoPC9BdXRob3I+PFllYXI+MjAxNzwvWWVhcj48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Barisch and Soldati 2017; Barisch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301CAEBE" w14:textId="77777777" w:rsidTr="00FD6E7A">
        <w:trPr>
          <w:trHeight w:val="20"/>
        </w:trPr>
        <w:tc>
          <w:tcPr>
            <w:tcW w:w="0" w:type="auto"/>
          </w:tcPr>
          <w:p w14:paraId="55AD75AE" w14:textId="77777777" w:rsidR="007F1B4A" w:rsidRPr="008E5D18" w:rsidRDefault="007F1B4A" w:rsidP="00B355B8">
            <w:pPr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sz w:val="18"/>
                <w:szCs w:val="18"/>
              </w:rPr>
              <w:lastRenderedPageBreak/>
              <w:t>LD540</w:t>
            </w:r>
          </w:p>
        </w:tc>
        <w:tc>
          <w:tcPr>
            <w:tcW w:w="0" w:type="auto"/>
          </w:tcPr>
          <w:p w14:paraId="7A8883A0" w14:textId="538B3B06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Neutral lipids dye. It stains ILIs in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M. </w:t>
            </w:r>
            <w:proofErr w:type="spellStart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arinum</w:t>
            </w:r>
            <w:proofErr w:type="spellEnd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arisch&lt;/Author&gt;&lt;Year&gt;2017&lt;/Year&gt;&lt;RecNum&gt;119&lt;/RecNum&gt;&lt;DisplayText&gt;(Barisch and Soldati 2017)&lt;/DisplayText&gt;&lt;record&gt;&lt;rec-number&gt;119&lt;/rec-number&gt;&lt;foreign-keys&gt;&lt;key app="EN" db-id="rvwrdpv9qdas0ceexxkpvwpf2rxz2p5tepa0" timestamp="1507813429"&gt;11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edition&gt;2017/01/20&lt;/edition&gt;&lt;keywords&gt;&lt;keyword&gt;Chromatography, Thin Layer&lt;/keyword&gt;&lt;keyword&gt;Dictyostelium/metabolism/*microbiology&lt;/keyword&gt;&lt;keyword&gt;Fluorescent Antibody Technique&lt;/keyword&gt;&lt;keyword&gt;Host-Pathogen Interactions/*physiology&lt;/keyword&gt;&lt;keyword&gt;Inclusion Bodies/metabolism&lt;/keyword&gt;&lt;keyword&gt;Microscopy, Electron, Transmission&lt;/keyword&gt;&lt;keyword&gt;Mycobacterium Infections, Nontuberculous/*metabolism&lt;/keyword&gt;&lt;keyword&gt;Mycobacterium marinum/*metabolism&lt;/keyword&gt;&lt;keyword&gt;Phospholipids/metabolism&lt;/keyword&gt;&lt;keyword&gt;Triglycerides/metabolism&lt;/keyword&gt;&lt;/keywords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custom2&gt;PMC5245797&lt;/custom2&gt;&lt;electronic-resource-num&gt;10.1371/journal.ppat.1006095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Barisch and Soldati 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. Not commercial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cGFuZGw8L0F1dGhvcj48WWVhcj4yMDA5PC9ZZWFyPjxS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cGFuZGw8L0F1dGhvcj48WWVhcj4yMDA5PC9ZZWFyPjxS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Spandl et al. 2009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22E9526" w14:textId="608896D6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arisch&lt;/Author&gt;&lt;Year&gt;2017&lt;/Year&gt;&lt;RecNum&gt;119&lt;/RecNum&gt;&lt;DisplayText&gt;(Barisch and Soldati 2017)&lt;/DisplayText&gt;&lt;record&gt;&lt;rec-number&gt;119&lt;/rec-number&gt;&lt;foreign-keys&gt;&lt;key app="EN" db-id="rvwrdpv9qdas0ceexxkpvwpf2rxz2p5tepa0" timestamp="1507813429"&gt;11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edition&gt;2017/01/20&lt;/edition&gt;&lt;keywords&gt;&lt;keyword&gt;Chromatography, Thin Layer&lt;/keyword&gt;&lt;keyword&gt;Dictyostelium/metabolism/*microbiology&lt;/keyword&gt;&lt;keyword&gt;Fluorescent Antibody Technique&lt;/keyword&gt;&lt;keyword&gt;Host-Pathogen Interactions/*physiology&lt;/keyword&gt;&lt;keyword&gt;Inclusion Bodies/metabolism&lt;/keyword&gt;&lt;keyword&gt;Microscopy, Electron, Transmission&lt;/keyword&gt;&lt;keyword&gt;Mycobacterium Infections, Nontuberculous/*metabolism&lt;/keyword&gt;&lt;keyword&gt;Mycobacterium marinum/*metabolism&lt;/keyword&gt;&lt;keyword&gt;Phospholipids/metabolism&lt;/keyword&gt;&lt;keyword&gt;Triglycerides/metabolism&lt;/keyword&gt;&lt;/keywords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custom2&gt;PMC5245797&lt;/custom2&gt;&lt;electronic-resource-num&gt;10.1371/journal.ppat.1006095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Barisch and Soldati 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09EB32BE" w14:textId="77777777" w:rsidTr="00FD6E7A">
        <w:trPr>
          <w:trHeight w:val="20"/>
        </w:trPr>
        <w:tc>
          <w:tcPr>
            <w:tcW w:w="0" w:type="auto"/>
          </w:tcPr>
          <w:p w14:paraId="576883FE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ap</w:t>
            </w:r>
            <w:proofErr w:type="gramStart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24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GFP</w:t>
            </w:r>
          </w:p>
        </w:tc>
        <w:tc>
          <w:tcPr>
            <w:tcW w:w="0" w:type="auto"/>
          </w:tcPr>
          <w:p w14:paraId="5F9C805D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GFP expression given by the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mag24-1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promoter</w:t>
            </w:r>
          </w:p>
        </w:tc>
        <w:tc>
          <w:tcPr>
            <w:tcW w:w="0" w:type="auto"/>
          </w:tcPr>
          <w:p w14:paraId="11F54881" w14:textId="4823E782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and Soldati 200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0C44B289" w14:textId="77777777" w:rsidTr="00FD6E7A">
        <w:trPr>
          <w:trHeight w:val="20"/>
        </w:trPr>
        <w:tc>
          <w:tcPr>
            <w:tcW w:w="0" w:type="auto"/>
          </w:tcPr>
          <w:p w14:paraId="1F064724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pCherry3</w:t>
            </w:r>
          </w:p>
        </w:tc>
        <w:tc>
          <w:tcPr>
            <w:tcW w:w="0" w:type="auto"/>
          </w:tcPr>
          <w:p w14:paraId="4EE3F8AF" w14:textId="1AAE525D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codon-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optimised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for expression in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Mtb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and cloned in pSMT3-S (expression under control of the engineered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. smegmatis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Psmyc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promoter),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Hyg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ZWxtZXI8L0F1dGhvcj48WWVhcj4yMDEyPC9ZZWFyPjxS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ZWxtZXI8L0F1dGhvcj48WWVhcj4yMDEyPC9ZZWFyPjxS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Zelmer et al. 2012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AC82BCA" w14:textId="6D553FDA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 xml:space="preserve">CLEM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  <w:lang w:val="de-DE"/>
              </w:rPr>
              <w:t>(Gerstenmaier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 xml:space="preserve">, IFA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b2xvbmtvPC9BdXRob3I+PFllYXI+MjAxNDwvWWVhcj48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RTY4Ny05MjwvcGFnZXM+PHZvbHVt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b2xvbmtvPC9BdXRob3I+PFllYXI+MjAxNDwvWWVhcj48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RTY4Ny05MjwvcGFnZXM+PHZvbHVt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  <w:lang w:val="de-DE"/>
              </w:rPr>
              <w:t>(Kolonko et al. 2014; Gerstenmaier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 xml:space="preserve">, Live microscopy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  <w:lang w:val="de-DE"/>
              </w:rPr>
              <w:t>(Kolonko et al. 2014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7E994CAB" w14:textId="77777777" w:rsidTr="00FD6E7A">
        <w:trPr>
          <w:trHeight w:val="20"/>
        </w:trPr>
        <w:tc>
          <w:tcPr>
            <w:tcW w:w="0" w:type="auto"/>
          </w:tcPr>
          <w:p w14:paraId="4281F68E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pCherry10</w:t>
            </w:r>
          </w:p>
        </w:tc>
        <w:tc>
          <w:tcPr>
            <w:tcW w:w="0" w:type="auto"/>
          </w:tcPr>
          <w:p w14:paraId="0EDC75B0" w14:textId="760C60A0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codon-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optimised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for expression in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Mtb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and cloned in pSMT3-G13 (expression under control of the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M. </w:t>
            </w:r>
            <w:proofErr w:type="spellStart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arinum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G13 promoter),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Hyg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ZWxtZXI8L0F1dGhvcj48WWVhcj4yMDEyPC9ZZWFyPjxS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ZWxtZXI8L0F1dGhvcj48WWVhcj4yMDEyPC9ZZWFyPjxS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Zelmer et al. 2012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A9B9B15" w14:textId="6EA0C913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Fluorescence recording in microplate reader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rafah&lt;/Author&gt;&lt;Year&gt;2013&lt;/Year&gt;&lt;RecNum&gt;38&lt;/RecNum&gt;&lt;DisplayText&gt;(Arafah et al. 2013)&lt;/DisplayText&gt;&lt;record&gt;&lt;rec-number&gt;38&lt;/rec-number&gt;&lt;foreign-keys&gt;&lt;key app="EN" db-id="rvwrdpv9qdas0ceexxkpvwpf2rxz2p5tepa0" timestamp="1505389736"&gt;38&lt;/key&gt;&lt;/foreign-keys&gt;&lt;ref-type name="Journal Article"&gt;17&lt;/ref-type&gt;&lt;contributors&gt;&lt;authors&gt;&lt;author&gt;Arafah, S.&lt;/author&gt;&lt;author&gt;Kicka, S.&lt;/author&gt;&lt;author&gt;Trofimov, V.&lt;/author&gt;&lt;author&gt;Hagedorn, M.&lt;/author&gt;&lt;author&gt;Andreu, N.&lt;/author&gt;&lt;author&gt;Wiles, S.&lt;/author&gt;&lt;author&gt;Robertson, B.&lt;/author&gt;&lt;author&gt;Soldati, T.&lt;/author&gt;&lt;/authors&gt;&lt;/contributors&gt;&lt;auth-address&gt;Department de Biochimie, Faculte des Sciences, Universite de Geneve, Geneva, Switzerland.&lt;/auth-address&gt;&lt;titles&gt;&lt;title&gt;Setting up and monitoring an infection of Dictyostelium discoideum with mycobacteria&lt;/title&gt;&lt;secondary-title&gt;Methods Mol Biol&lt;/secondary-title&gt;&lt;/titles&gt;&lt;periodical&gt;&lt;full-title&gt;Methods Mol Biol&lt;/full-title&gt;&lt;/periodical&gt;&lt;pages&gt;403-17&lt;/pages&gt;&lt;volume&gt;983&lt;/volume&gt;&lt;edition&gt;2013/03/16&lt;/edition&gt;&lt;keywords&gt;&lt;keyword&gt;Animals&lt;/keyword&gt;&lt;keyword&gt;Buffers&lt;/keyword&gt;&lt;keyword&gt;Culture Techniques&lt;/keyword&gt;&lt;keyword&gt;Dictyostelium/*microbiology&lt;/keyword&gt;&lt;keyword&gt;Fish Diseases/microbiology&lt;/keyword&gt;&lt;keyword&gt;Flow Cytometry&lt;/keyword&gt;&lt;keyword&gt;Green Fluorescent Proteins/biosynthesis&lt;/keyword&gt;&lt;keyword&gt;Host-Pathogen Interactions&lt;/keyword&gt;&lt;keyword&gt;Microscopy, Fluorescence&lt;/keyword&gt;&lt;keyword&gt;Mycobacterium marinum/*physiology&lt;/keyword&gt;&lt;keyword&gt;Phagocytosis&lt;/keyword&gt;&lt;keyword&gt;Spectrometry, Fluorescence&lt;/keyword&gt;&lt;/keywords&gt;&lt;dates&gt;&lt;year&gt;2013&lt;/year&gt;&lt;/dates&gt;&lt;isbn&gt;1940-6029 (Electronic)&amp;#xD;1064-3745 (Linking)&lt;/isbn&gt;&lt;accession-num&gt;23494320&lt;/accession-num&gt;&lt;urls&gt;&lt;related-urls&gt;&lt;url&gt;https://www.ncbi.nlm.nih.gov/pubmed/23494320&lt;/url&gt;&lt;/related-urls&gt;&lt;/urls&gt;&lt;electronic-resource-num&gt;10.1007/978-1-62703-302-2_22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Arafah et al. 2013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, IFA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, Immunoblot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InfectChip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Delince&lt;/Author&gt;&lt;Year&gt;2016&lt;/Year&gt;&lt;RecNum&gt;234&lt;/RecNum&gt;&lt;DisplayText&gt;(Delince et al. 2016)&lt;/DisplayText&gt;&lt;record&gt;&lt;rec-number&gt;234&lt;/rec-number&gt;&lt;foreign-keys&gt;&lt;key app="EN" db-id="rvwrdpv9qdas0ceexxkpvwpf2rxz2p5tepa0" timestamp="1508484261"&gt;234&lt;/key&gt;&lt;/foreign-keys&gt;&lt;ref-type name="Journal Article"&gt;17&lt;/ref-type&gt;&lt;contributors&gt;&lt;authors&gt;&lt;author&gt;Delince, M. J.&lt;/author&gt;&lt;author&gt;Bureau, J. B.&lt;/author&gt;&lt;author&gt;Lopez-Jimenez, A. T.&lt;/author&gt;&lt;author&gt;Cosson, P.&lt;/author&gt;&lt;author&gt;Soldati, T.&lt;/author&gt;&lt;author&gt;McKinney, J. D.&lt;/author&gt;&lt;/authors&gt;&lt;/contributors&gt;&lt;auth-address&gt;School of Life Sciences, Ecole Polytechnique Federale de Lausanne (EPFL), 1015 Lausanne, Switzerland. john.mckinney@epfl.ch.&amp;#xD;Department of Biochemistry, University of Geneva, Geneva, Switzerland. thierry.soldati@unige.ch.&amp;#xD;Department for Cell Physiology and Metabolism, Centre Medical Universitaire, University of Geneva, Switzerland.&lt;/auth-address&gt;&lt;titles&gt;&lt;title&gt;A microfluidic cell-trapping device for single-cell tracking of host-microbe interactions&lt;/title&gt;&lt;secondary-title&gt;Lab Chip&lt;/secondary-title&gt;&lt;/titles&gt;&lt;periodical&gt;&lt;full-title&gt;Lab Chip&lt;/full-title&gt;&lt;/periodical&gt;&lt;pages&gt;3276-85&lt;/pages&gt;&lt;volume&gt;16&lt;/volume&gt;&lt;number&gt;17&lt;/number&gt;&lt;edition&gt;2016/07/19&lt;/edition&gt;&lt;dates&gt;&lt;year&gt;2016&lt;/year&gt;&lt;pub-dates&gt;&lt;date&gt;Aug 16&lt;/date&gt;&lt;/pub-dates&gt;&lt;/dates&gt;&lt;isbn&gt;1473-0189 (Electronic)&amp;#xD;1473-0189 (Linking)&lt;/isbn&gt;&lt;accession-num&gt;27425421&lt;/accession-num&gt;&lt;urls&gt;&lt;related-urls&gt;&lt;url&gt;https://www.ncbi.nlm.nih.gov/pubmed/27425421&lt;/url&gt;&lt;/related-urls&gt;&lt;/urls&gt;&lt;electronic-resource-num&gt;10.1039/c6lc00649c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Delince et al. 2016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, Live microscopy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EJhcmlzY2gsIExvcGV6LUppbWVuZXosIGFuZCBTb2xkYXRpIDIwMTUpPC9EaXNw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EJhcmlzY2gsIExvcGV6LUppbWVuZXosIGFuZCBTb2xkYXRpIDIwMTUpPC9EaXNw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; Barisch, Lopez-Jimenez, and Soldati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fldChar w:fldCharType="end"/>
            </w:r>
          </w:p>
        </w:tc>
      </w:tr>
      <w:tr w:rsidR="00B355B8" w:rsidRPr="008E5D18" w14:paraId="328849BE" w14:textId="77777777" w:rsidTr="00FD6E7A">
        <w:trPr>
          <w:trHeight w:val="20"/>
        </w:trPr>
        <w:tc>
          <w:tcPr>
            <w:tcW w:w="0" w:type="auto"/>
          </w:tcPr>
          <w:p w14:paraId="5A1F265E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pMm</w:t>
            </w:r>
            <w:proofErr w:type="gramStart"/>
            <w:r w:rsidRPr="008E5D1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2318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pMN437</w:t>
            </w:r>
          </w:p>
        </w:tc>
        <w:tc>
          <w:tcPr>
            <w:tcW w:w="0" w:type="auto"/>
          </w:tcPr>
          <w:p w14:paraId="780FD3DD" w14:textId="329FD7B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MAR_2318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under control of its predicted promoter,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Hyg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It complements the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∆2318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mutation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15&lt;/Year&gt;&lt;RecNum&gt;216&lt;/RecNum&gt;&lt;DisplayText&gt;(Chen et al. 2015)&lt;/DisplayText&gt;&lt;record&gt;&lt;rec-number&gt;216&lt;/rec-number&gt;&lt;foreign-keys&gt;&lt;key app="EN" db-id="rvwrdpv9qdas0ceexxkpvwpf2rxz2p5tepa0" timestamp="1508415370"&gt;216&lt;/key&gt;&lt;/foreign-keys&gt;&lt;ref-type name="Journal Article"&gt;17&lt;/ref-type&gt;&lt;contributors&gt;&lt;authors&gt;&lt;author&gt;Chen, Y. Y.&lt;/author&gt;&lt;author&gt;Yang, F. L.&lt;/author&gt;&lt;author&gt;Wu, S. H.&lt;/author&gt;&lt;author&gt;Lin, T. L.&lt;/author&gt;&lt;author&gt;Wang, J. T.&lt;/author&gt;&lt;/authors&gt;&lt;/contributors&gt;&lt;auth-address&gt;Department of Microbiology, National Taiwan University College of Medicine Taipei, Taiwan.&amp;#xD;Institute of Biological Chemistry, Academia Sinica Taipei, Taiwan.&amp;#xD;Department of Microbiology, National Taiwan University College of MedicineTaipei, Taiwan; Department of Internal Medicine, National Taiwan University HospitalTaipei, Taiwan.&lt;/auth-address&gt;&lt;titles&gt;&lt;title&gt;Mycobacterium marinum mmar_2318 and mmar_2319 are Responsible for Lipooligosaccharide Biosynthesis and Virulence Toward Dictyostelium&lt;/title&gt;&lt;secondary-title&gt;Front Microbiol&lt;/secondary-title&gt;&lt;/titles&gt;&lt;periodical&gt;&lt;full-title&gt;Front Microbiol&lt;/full-title&gt;&lt;/periodical&gt;&lt;pages&gt;1458&lt;/pages&gt;&lt;volume&gt;6&lt;/volume&gt;&lt;edition&gt;2016/01/19&lt;/edition&gt;&lt;keywords&gt;&lt;keyword&gt;Dictyostelium&lt;/keyword&gt;&lt;keyword&gt;M. marinum&lt;/keyword&gt;&lt;keyword&gt;lipooligosaccharide&lt;/keyword&gt;&lt;keyword&gt;macrophage&lt;/keyword&gt;&lt;keyword&gt;virulence&lt;/keyword&gt;&lt;/keywords&gt;&lt;dates&gt;&lt;year&gt;2015&lt;/year&gt;&lt;/dates&gt;&lt;isbn&gt;1664-302X (Print)&amp;#xD;1664-302X (Linking)&lt;/isbn&gt;&lt;accession-num&gt;26779131&lt;/accession-num&gt;&lt;urls&gt;&lt;related-urls&gt;&lt;url&gt;https://www.ncbi.nlm.nih.gov/pubmed/26779131&lt;/url&gt;&lt;/related-urls&gt;&lt;/urls&gt;&lt;custom2&gt;PMC4703794&lt;/custom2&gt;&lt;electronic-resource-num&gt;10.3389/fmicb.2015.01458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hen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23FBED2" w14:textId="355DE06A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Plaque assay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15&lt;/Year&gt;&lt;RecNum&gt;216&lt;/RecNum&gt;&lt;DisplayText&gt;(Chen et al. 2015)&lt;/DisplayText&gt;&lt;record&gt;&lt;rec-number&gt;216&lt;/rec-number&gt;&lt;foreign-keys&gt;&lt;key app="EN" db-id="rvwrdpv9qdas0ceexxkpvwpf2rxz2p5tepa0" timestamp="1508415370"&gt;216&lt;/key&gt;&lt;/foreign-keys&gt;&lt;ref-type name="Journal Article"&gt;17&lt;/ref-type&gt;&lt;contributors&gt;&lt;authors&gt;&lt;author&gt;Chen, Y. Y.&lt;/author&gt;&lt;author&gt;Yang, F. L.&lt;/author&gt;&lt;author&gt;Wu, S. H.&lt;/author&gt;&lt;author&gt;Lin, T. L.&lt;/author&gt;&lt;author&gt;Wang, J. T.&lt;/author&gt;&lt;/authors&gt;&lt;/contributors&gt;&lt;auth-address&gt;Department of Microbiology, National Taiwan University College of Medicine Taipei, Taiwan.&amp;#xD;Institute of Biological Chemistry, Academia Sinica Taipei, Taiwan.&amp;#xD;Department of Microbiology, National Taiwan University College of MedicineTaipei, Taiwan; Department of Internal Medicine, National Taiwan University HospitalTaipei, Taiwan.&lt;/auth-address&gt;&lt;titles&gt;&lt;title&gt;Mycobacterium marinum mmar_2318 and mmar_2319 are Responsible for Lipooligosaccharide Biosynthesis and Virulence Toward Dictyostelium&lt;/title&gt;&lt;secondary-title&gt;Front Microbiol&lt;/secondary-title&gt;&lt;/titles&gt;&lt;periodical&gt;&lt;full-title&gt;Front Microbiol&lt;/full-title&gt;&lt;/periodical&gt;&lt;pages&gt;1458&lt;/pages&gt;&lt;volume&gt;6&lt;/volume&gt;&lt;edition&gt;2016/01/19&lt;/edition&gt;&lt;keywords&gt;&lt;keyword&gt;Dictyostelium&lt;/keyword&gt;&lt;keyword&gt;M. marinum&lt;/keyword&gt;&lt;keyword&gt;lipooligosaccharide&lt;/keyword&gt;&lt;keyword&gt;macrophage&lt;/keyword&gt;&lt;keyword&gt;virulence&lt;/keyword&gt;&lt;/keywords&gt;&lt;dates&gt;&lt;year&gt;2015&lt;/year&gt;&lt;/dates&gt;&lt;isbn&gt;1664-302X (Print)&amp;#xD;1664-302X (Linking)&lt;/isbn&gt;&lt;accession-num&gt;26779131&lt;/accession-num&gt;&lt;urls&gt;&lt;related-urls&gt;&lt;url&gt;https://www.ncbi.nlm.nih.gov/pubmed/26779131&lt;/url&gt;&lt;/related-urls&gt;&lt;/urls&gt;&lt;custom2&gt;PMC4703794&lt;/custom2&gt;&lt;electronic-resource-num&gt;10.3389/fmicb.2015.01458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hen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711801CA" w14:textId="77777777" w:rsidTr="00FD6E7A">
        <w:trPr>
          <w:trHeight w:val="20"/>
        </w:trPr>
        <w:tc>
          <w:tcPr>
            <w:tcW w:w="0" w:type="auto"/>
          </w:tcPr>
          <w:p w14:paraId="3181D47E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pMm</w:t>
            </w:r>
            <w:proofErr w:type="gramStart"/>
            <w:r w:rsidRPr="008E5D1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2319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pMN437</w:t>
            </w:r>
          </w:p>
        </w:tc>
        <w:tc>
          <w:tcPr>
            <w:tcW w:w="0" w:type="auto"/>
          </w:tcPr>
          <w:p w14:paraId="5CC1B0C6" w14:textId="0F5CF4A0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MAR_2319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under control of the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M. </w:t>
            </w:r>
            <w:proofErr w:type="spellStart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bovis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BCG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hsp60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promoter,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Hyg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It complements the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∆2319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mutation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15&lt;/Year&gt;&lt;RecNum&gt;216&lt;/RecNum&gt;&lt;DisplayText&gt;(Chen et al. 2015)&lt;/DisplayText&gt;&lt;record&gt;&lt;rec-number&gt;216&lt;/rec-number&gt;&lt;foreign-keys&gt;&lt;key app="EN" db-id="rvwrdpv9qdas0ceexxkpvwpf2rxz2p5tepa0" timestamp="1508415370"&gt;216&lt;/key&gt;&lt;/foreign-keys&gt;&lt;ref-type name="Journal Article"&gt;17&lt;/ref-type&gt;&lt;contributors&gt;&lt;authors&gt;&lt;author&gt;Chen, Y. Y.&lt;/author&gt;&lt;author&gt;Yang, F. L.&lt;/author&gt;&lt;author&gt;Wu, S. H.&lt;/author&gt;&lt;author&gt;Lin, T. L.&lt;/author&gt;&lt;author&gt;Wang, J. T.&lt;/author&gt;&lt;/authors&gt;&lt;/contributors&gt;&lt;auth-address&gt;Department of Microbiology, National Taiwan University College of Medicine Taipei, Taiwan.&amp;#xD;Institute of Biological Chemistry, Academia Sinica Taipei, Taiwan.&amp;#xD;Department of Microbiology, National Taiwan University College of MedicineTaipei, Taiwan; Department of Internal Medicine, National Taiwan University HospitalTaipei, Taiwan.&lt;/auth-address&gt;&lt;titles&gt;&lt;title&gt;Mycobacterium marinum mmar_2318 and mmar_2319 are Responsible for Lipooligosaccharide Biosynthesis and Virulence Toward Dictyostelium&lt;/title&gt;&lt;secondary-title&gt;Front Microbiol&lt;/secondary-title&gt;&lt;/titles&gt;&lt;periodical&gt;&lt;full-title&gt;Front Microbiol&lt;/full-title&gt;&lt;/periodical&gt;&lt;pages&gt;1458&lt;/pages&gt;&lt;volume&gt;6&lt;/volume&gt;&lt;edition&gt;2016/01/19&lt;/edition&gt;&lt;keywords&gt;&lt;keyword&gt;Dictyostelium&lt;/keyword&gt;&lt;keyword&gt;M. marinum&lt;/keyword&gt;&lt;keyword&gt;lipooligosaccharide&lt;/keyword&gt;&lt;keyword&gt;macrophage&lt;/keyword&gt;&lt;keyword&gt;virulence&lt;/keyword&gt;&lt;/keywords&gt;&lt;dates&gt;&lt;year&gt;2015&lt;/year&gt;&lt;/dates&gt;&lt;isbn&gt;1664-302X (Print)&amp;#xD;1664-302X (Linking)&lt;/isbn&gt;&lt;accession-num&gt;26779131&lt;/accession-num&gt;&lt;urls&gt;&lt;related-urls&gt;&lt;url&gt;https://www.ncbi.nlm.nih.gov/pubmed/26779131&lt;/url&gt;&lt;/related-urls&gt;&lt;/urls&gt;&lt;custom2&gt;PMC4703794&lt;/custom2&gt;&lt;electronic-resource-num&gt;10.3389/fmicb.2015.01458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hen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DA79551" w14:textId="384A5DBE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Plaque assay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15&lt;/Year&gt;&lt;RecNum&gt;216&lt;/RecNum&gt;&lt;DisplayText&gt;(Chen et al. 2015)&lt;/DisplayText&gt;&lt;record&gt;&lt;rec-number&gt;216&lt;/rec-number&gt;&lt;foreign-keys&gt;&lt;key app="EN" db-id="rvwrdpv9qdas0ceexxkpvwpf2rxz2p5tepa0" timestamp="1508415370"&gt;216&lt;/key&gt;&lt;/foreign-keys&gt;&lt;ref-type name="Journal Article"&gt;17&lt;/ref-type&gt;&lt;contributors&gt;&lt;authors&gt;&lt;author&gt;Chen, Y. Y.&lt;/author&gt;&lt;author&gt;Yang, F. L.&lt;/author&gt;&lt;author&gt;Wu, S. H.&lt;/author&gt;&lt;author&gt;Lin, T. L.&lt;/author&gt;&lt;author&gt;Wang, J. T.&lt;/author&gt;&lt;/authors&gt;&lt;/contributors&gt;&lt;auth-address&gt;Department of Microbiology, National Taiwan University College of Medicine Taipei, Taiwan.&amp;#xD;Institute of Biological Chemistry, Academia Sinica Taipei, Taiwan.&amp;#xD;Department of Microbiology, National Taiwan University College of MedicineTaipei, Taiwan; Department of Internal Medicine, National Taiwan University HospitalTaipei, Taiwan.&lt;/auth-address&gt;&lt;titles&gt;&lt;title&gt;Mycobacterium marinum mmar_2318 and mmar_2319 are Responsible for Lipooligosaccharide Biosynthesis and Virulence Toward Dictyostelium&lt;/title&gt;&lt;secondary-title&gt;Front Microbiol&lt;/secondary-title&gt;&lt;/titles&gt;&lt;periodical&gt;&lt;full-title&gt;Front Microbiol&lt;/full-title&gt;&lt;/periodical&gt;&lt;pages&gt;1458&lt;/pages&gt;&lt;volume&gt;6&lt;/volume&gt;&lt;edition&gt;2016/01/19&lt;/edition&gt;&lt;keywords&gt;&lt;keyword&gt;Dictyostelium&lt;/keyword&gt;&lt;keyword&gt;M. marinum&lt;/keyword&gt;&lt;keyword&gt;lipooligosaccharide&lt;/keyword&gt;&lt;keyword&gt;macrophage&lt;/keyword&gt;&lt;keyword&gt;virulence&lt;/keyword&gt;&lt;/keywords&gt;&lt;dates&gt;&lt;year&gt;2015&lt;/year&gt;&lt;/dates&gt;&lt;isbn&gt;1664-302X (Print)&amp;#xD;1664-302X (Linking)&lt;/isbn&gt;&lt;accession-num&gt;26779131&lt;/accession-num&gt;&lt;urls&gt;&lt;related-urls&gt;&lt;url&gt;https://www.ncbi.nlm.nih.gov/pubmed/26779131&lt;/url&gt;&lt;/related-urls&gt;&lt;/urls&gt;&lt;custom2&gt;PMC4703794&lt;/custom2&gt;&lt;electronic-resource-num&gt;10.3389/fmicb.2015.01458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hen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797F83C6" w14:textId="77777777" w:rsidTr="00FD6E7A">
        <w:trPr>
          <w:trHeight w:val="20"/>
        </w:trPr>
        <w:tc>
          <w:tcPr>
            <w:tcW w:w="0" w:type="auto"/>
          </w:tcPr>
          <w:p w14:paraId="41099985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pMSP</w:t>
            </w:r>
            <w:proofErr w:type="gram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12::</w:t>
            </w:r>
            <w:proofErr w:type="gram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DsRed2/GFP</w:t>
            </w:r>
          </w:p>
        </w:tc>
        <w:tc>
          <w:tcPr>
            <w:tcW w:w="0" w:type="auto"/>
          </w:tcPr>
          <w:p w14:paraId="285355F7" w14:textId="0D6A1F6F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DsRed2/GFP under control of the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ycobacterium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strong promoter (MSP),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Kan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osma&lt;/Author&gt;&lt;Year&gt;2004&lt;/Year&gt;&lt;RecNum&gt;290&lt;/RecNum&gt;&lt;DisplayText&gt;(Cosma, Humbert, and Ramakrishnan 2004)&lt;/DisplayText&gt;&lt;record&gt;&lt;rec-number&gt;290&lt;/rec-number&gt;&lt;foreign-keys&gt;&lt;key app="EN" db-id="rvwrdpv9qdas0ceexxkpvwpf2rxz2p5tepa0" timestamp="1509406443"&gt;290&lt;/key&gt;&lt;/foreign-keys&gt;&lt;ref-type name="Journal Article"&gt;17&lt;/ref-type&gt;&lt;contributors&gt;&lt;authors&gt;&lt;author&gt;Cosma, C. L.&lt;/author&gt;&lt;author&gt;Humbert, O.&lt;/author&gt;&lt;author&gt;Ramakrishnan, L.&lt;/author&gt;&lt;/authors&gt;&lt;/contributors&gt;&lt;auth-address&gt;Department of Microbiology, University of Washington School of Medicine, Box 357242, Seattle, Washington 98195, USA.&lt;/auth-address&gt;&lt;titles&gt;&lt;title&gt;Superinfecting mycobacteria home to established tuberculous granulomas&lt;/title&gt;&lt;secondary-title&gt;Nat Immunol&lt;/secondary-title&gt;&lt;/titles&gt;&lt;periodical&gt;&lt;full-title&gt;Nat Immunol&lt;/full-title&gt;&lt;/periodical&gt;&lt;pages&gt;828-35&lt;/pages&gt;&lt;volume&gt;5&lt;/volume&gt;&lt;number&gt;8&lt;/number&gt;&lt;edition&gt;2004/06/29&lt;/edition&gt;&lt;keywords&gt;&lt;keyword&gt;Animals&lt;/keyword&gt;&lt;keyword&gt;Disease Models, Animal&lt;/keyword&gt;&lt;keyword&gt;Gene Products, gag/biosynthesis&lt;/keyword&gt;&lt;keyword&gt;Granuloma/*immunology&lt;/keyword&gt;&lt;keyword&gt;Liver/immunology/microbiology/pathology&lt;/keyword&gt;&lt;keyword&gt;Lung/immunology/microbiology/pathology&lt;/keyword&gt;&lt;keyword&gt;Mycobacterium Infections, Nontuberculous/*immunology&lt;/keyword&gt;&lt;keyword&gt;Mycobacterium marinum/immunology&lt;/keyword&gt;&lt;keyword&gt;Rana pipiens&lt;/keyword&gt;&lt;keyword&gt;Salmonella Infections/immunology&lt;/keyword&gt;&lt;keyword&gt;Salmonella arizonae/immunology&lt;/keyword&gt;&lt;keyword&gt;Spleen/immunology/microbiology/pathology&lt;/keyword&gt;&lt;keyword&gt;Superinfection/*immunology&lt;/keyword&gt;&lt;keyword&gt;Tuberculosis/*immunology/pathology&lt;/keyword&gt;&lt;keyword&gt;Zebrafish&lt;/keyword&gt;&lt;/keywords&gt;&lt;dates&gt;&lt;year&gt;2004&lt;/year&gt;&lt;pub-dates&gt;&lt;date&gt;Aug&lt;/date&gt;&lt;/pub-dates&gt;&lt;/dates&gt;&lt;isbn&gt;1529-2908 (Print)&amp;#xD;1529-2908 (Linking)&lt;/isbn&gt;&lt;accession-num&gt;15220915&lt;/accession-num&gt;&lt;urls&gt;&lt;related-urls&gt;&lt;url&gt;https://www.ncbi.nlm.nih.gov/pubmed/15220915&lt;/url&gt;&lt;/related-urls&gt;&lt;/urls&gt;&lt;electronic-resource-num&gt;10.1038/ni1091&lt;/electronic-resource-num&gt;&lt;/record&gt;&lt;/Cite&gt;&lt;/EndNote&gt;</w:instrTex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osma, Humbert, and Ramakrishnan 2004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015A59F" w14:textId="6F52115F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CFUs counting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QXJhZmFoIGV0IGFsLiAyMDEzKTwvRGlzcGxheVRleHQ+PHJlY29yZD48cmVjLW51bWJlcj4z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QXJhZmFoIGV0IGFsLiAyMDEzKTwvRGlzcGxheVRleHQ+PHJlY29yZD48cmVjLW51bWJlcj4z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and Soldati 2007; Arafah et al. 2013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, FACS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QXJhZmFoIGV0IGFsLiAyMDEzOyBMZWxvbmcgZXQgYWwuIDIwMTE7IFNhdHRsZXIsIE1vbnJv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QXJhZmFoIGV0IGFsLiAyMDEzOyBMZWxvbmcgZXQgYWwuIDIwMTE7IFNhdHRsZXIsIE1vbnJv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and Soldati 2007; Arafah et al. 2013; Lelong et al. 2011; Sattler, Monroy, and Soldati 2013; Kolonko et al. 2014; Gerstenmaier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, IFA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7IExlbG9uZyBldCBhbC4gMjAxMTsgS29sb25rbyBldCBh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kU2ODctOTI8L3BhZ2VzPjx2b2x1bWU+MTEyPC92b2x1bWU+PG51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7IExlbG9uZyBldCBhbC4gMjAxMTsgS29sb25rbyBldCBh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kU2ODctOTI8L3BhZ2VzPjx2b2x1bWU+MTEyPC92b2x1bWU+PG51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and Soldati 2007; Hagedorn et al. 2009; Lelong et al. 2011; Kolonko et al. 2014; Gerstenmaier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, Immunoblot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, Live microscopy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DYXJkZW5hbC1NdW5veiBldCBhbC4gMjAxNzsgSGFnZWRvcm4gZXQgYWwuIDIwMDk7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GFiYnItMT5Qcm9jZWVkaW5ncyBv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DYXJkZW5hbC1NdW5veiBldCBhbC4gMjAxNzsgSGFnZWRvcm4gZXQgYWwuIDIwMDk7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GFiYnItMT5Qcm9jZWVkaW5ncyBv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Solomon, Leung, and Isberg 2003; Cardenal-Munoz et al. 2017; Hagedorn et al. 2009; Kolonko et al. 2014; Gerstenmaier et al. 2015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75A79252" w14:textId="77777777" w:rsidTr="00FD6E7A">
        <w:trPr>
          <w:trHeight w:val="20"/>
        </w:trPr>
        <w:tc>
          <w:tcPr>
            <w:tcW w:w="0" w:type="auto"/>
          </w:tcPr>
          <w:p w14:paraId="2BEF39EB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pMV261-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tesA</w:t>
            </w:r>
          </w:p>
        </w:tc>
        <w:tc>
          <w:tcPr>
            <w:tcW w:w="0" w:type="auto"/>
          </w:tcPr>
          <w:p w14:paraId="138DB0EF" w14:textId="63685DA2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tesA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under control of the constitutive </w:t>
            </w:r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hsp60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promoter. It complements the </w:t>
            </w:r>
            <w:proofErr w:type="spellStart"/>
            <w:proofErr w:type="gramStart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tesA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Tn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mutation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GliYXVkPC9BdXRob3I+PFllYXI+MjAxMTwvWWVhcj48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GliYXVkPC9BdXRob3I+PFllYXI+MjAxMTwvWWVhcj48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Alibaud et al. 2011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DC97C05" w14:textId="6ED93A7F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 xml:space="preserve">Plaque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>assay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GliYXVkPC9BdXRob3I+PFllYXI+MjAxMTwvWWVhcj48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GliYXVkPC9BdXRob3I+PFllYXI+MjAxMTwvWWVhcj48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  <w:lang w:val="es-ES"/>
              </w:rPr>
              <w:t>(Alibaud et al. 2011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3CC017A7" w14:textId="77777777" w:rsidTr="00FD6E7A">
        <w:trPr>
          <w:trHeight w:val="20"/>
        </w:trPr>
        <w:tc>
          <w:tcPr>
            <w:tcW w:w="0" w:type="auto"/>
          </w:tcPr>
          <w:p w14:paraId="38A55112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pMV</w:t>
            </w:r>
            <w:proofErr w:type="gram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306::</w:t>
            </w:r>
            <w:proofErr w:type="gramEnd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lux</w:t>
            </w:r>
          </w:p>
        </w:tc>
        <w:tc>
          <w:tcPr>
            <w:tcW w:w="0" w:type="auto"/>
          </w:tcPr>
          <w:p w14:paraId="3923EDFD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bacterial luciferase under control of the G13 promoter,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Kan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14:paraId="326DE392" w14:textId="1D3F6CFD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Luminescence recording in microplate reader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cmFmYWg8L0F1dGhvcj48WWVhcj4yMDEzPC9ZZWFyPjxS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cmFmYWg8L0F1dGhvcj48WWVhcj4yMDEzPC9ZZWFyPjxS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Arafah et al. 2013; Cardenal-Munoz et al. 2017; Ouertatani-Sakouhi et al. 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42081B3E" w14:textId="77777777" w:rsidTr="00FD6E7A">
        <w:trPr>
          <w:trHeight w:val="20"/>
        </w:trPr>
        <w:tc>
          <w:tcPr>
            <w:tcW w:w="0" w:type="auto"/>
          </w:tcPr>
          <w:p w14:paraId="305843AD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pR2Hyg</w:t>
            </w:r>
          </w:p>
        </w:tc>
        <w:tc>
          <w:tcPr>
            <w:tcW w:w="0" w:type="auto"/>
          </w:tcPr>
          <w:p w14:paraId="45290DCD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Derived from pMSP</w:t>
            </w:r>
            <w:proofErr w:type="gram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12::</w:t>
            </w:r>
            <w:proofErr w:type="gram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DsRed2 (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Addgene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3035607" w14:textId="769ACE50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Fixed fluorescence microscopy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, IFA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, Live microscopy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1436CDB1" w14:textId="77777777" w:rsidTr="00FD6E7A">
        <w:trPr>
          <w:trHeight w:val="20"/>
        </w:trPr>
        <w:tc>
          <w:tcPr>
            <w:tcW w:w="0" w:type="auto"/>
          </w:tcPr>
          <w:p w14:paraId="4C09E50D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pPr>
            <w:r w:rsidRPr="008E5D18">
              <w:rPr>
                <w:rFonts w:cs="Times New Roman"/>
                <w:bCs/>
                <w:color w:val="000000" w:themeColor="text1"/>
                <w:sz w:val="18"/>
                <w:szCs w:val="18"/>
              </w:rPr>
              <w:t>pRD1-2F9</w:t>
            </w:r>
          </w:p>
        </w:tc>
        <w:tc>
          <w:tcPr>
            <w:tcW w:w="0" w:type="auto"/>
          </w:tcPr>
          <w:p w14:paraId="32A50129" w14:textId="63F7BD20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5D18">
              <w:rPr>
                <w:rFonts w:cs="Times New Roman"/>
                <w:i/>
                <w:color w:val="000000" w:themeColor="text1"/>
                <w:sz w:val="18"/>
                <w:szCs w:val="18"/>
              </w:rPr>
              <w:t>Mtb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extended RD1 locus,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Hyg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eW08L0F1dGhvcj48WWVhcj4yMDAyPC9ZZWFyPjxSZWNO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eW08L0F1dGhvcj48WWVhcj4yMDAyPC9ZZWFyPjxSZWNO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Pym et al. 2002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. It complements the ∆RD1 mutation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F2A48C6" w14:textId="6298DFBB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Live microscopy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355B8" w:rsidRPr="008E5D18" w14:paraId="3EF522ED" w14:textId="77777777" w:rsidTr="00FD6E7A">
        <w:trPr>
          <w:trHeight w:val="20"/>
        </w:trPr>
        <w:tc>
          <w:tcPr>
            <w:tcW w:w="0" w:type="auto"/>
          </w:tcPr>
          <w:p w14:paraId="157DB939" w14:textId="77777777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Vybrant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DyeCycle</w:t>
            </w:r>
            <w:proofErr w:type="spellEnd"/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 Ruby</w:t>
            </w:r>
          </w:p>
        </w:tc>
        <w:tc>
          <w:tcPr>
            <w:tcW w:w="0" w:type="auto"/>
          </w:tcPr>
          <w:p w14:paraId="133782D9" w14:textId="77777777" w:rsidR="007F1B4A" w:rsidRPr="008E5D18" w:rsidRDefault="007F1B4A" w:rsidP="00B355B8">
            <w:pPr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>DNA-dye. It can be used for bacteria staining</w:t>
            </w:r>
          </w:p>
        </w:tc>
        <w:tc>
          <w:tcPr>
            <w:tcW w:w="0" w:type="auto"/>
          </w:tcPr>
          <w:p w14:paraId="53A368B7" w14:textId="11CA95D1" w:rsidR="007F1B4A" w:rsidRPr="008E5D18" w:rsidRDefault="007F1B4A" w:rsidP="00B355B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t xml:space="preserve">Live microscopy 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OyBDYXJkZW5hbC1NdW5veiBldCBhbC4gMjAxNyk8L0Rpc3Bs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QmFy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</w:fldData>
              </w:fldCha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="00B355B8"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355B8" w:rsidRPr="008E5D18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Barisch et al. 2015; Barisch and Soldati 2017; Cardenal-Munoz et al. 2017)</w:t>
            </w:r>
            <w:r w:rsidRPr="008E5D18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5AB38D2C" w14:textId="77777777" w:rsidR="00CB14B9" w:rsidRPr="008E5D18" w:rsidRDefault="00CB14B9" w:rsidP="00FE33A8"/>
    <w:p w14:paraId="7267D747" w14:textId="2F695AA6" w:rsidR="00B355B8" w:rsidRPr="008E5D18" w:rsidRDefault="00B355B8" w:rsidP="00B355B8">
      <w:pPr>
        <w:pStyle w:val="Heading1"/>
      </w:pPr>
      <w:r w:rsidRPr="008E5D18">
        <w:t>Supplementary references</w:t>
      </w:r>
    </w:p>
    <w:p w14:paraId="56E2DCFE" w14:textId="77777777" w:rsidR="00FD6E7A" w:rsidRPr="008E5D18" w:rsidRDefault="00B355B8" w:rsidP="00FD6E7A">
      <w:pPr>
        <w:pStyle w:val="EndNoteBibliography"/>
        <w:ind w:left="720" w:hanging="720"/>
        <w:rPr>
          <w:noProof/>
        </w:rPr>
      </w:pPr>
      <w:r w:rsidRPr="008E5D18">
        <w:fldChar w:fldCharType="begin"/>
      </w:r>
      <w:r w:rsidRPr="008E5D18">
        <w:instrText xml:space="preserve"> ADDIN EN.REFLIST </w:instrText>
      </w:r>
      <w:r w:rsidRPr="008E5D18">
        <w:fldChar w:fldCharType="separate"/>
      </w:r>
      <w:r w:rsidR="00FD6E7A" w:rsidRPr="008E5D18">
        <w:rPr>
          <w:noProof/>
        </w:rPr>
        <w:t xml:space="preserve">Alibaud, L., Y. Rombouts, X. Trivelli, A. Burguiere, S. L. Cirillo, J. D. Cirillo, J. F. Dubremetz, Y. Guerardel, G. Lutfalla, and L. Kremer. 2011. 'A Mycobacterium marinum TesA mutant defective for major cell wall-associated lipids is highly attenuated in Dictyostelium discoideum and zebrafish embryos', </w:t>
      </w:r>
      <w:r w:rsidR="00FD6E7A" w:rsidRPr="008E5D18">
        <w:rPr>
          <w:i/>
          <w:noProof/>
        </w:rPr>
        <w:t>Mol Microbiol</w:t>
      </w:r>
      <w:r w:rsidR="00FD6E7A" w:rsidRPr="008E5D18">
        <w:rPr>
          <w:noProof/>
        </w:rPr>
        <w:t>, 80: 919-34.</w:t>
      </w:r>
    </w:p>
    <w:p w14:paraId="5038A412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Arafah, S., S. Kicka, V. Trofimov, M. Hagedorn, N. Andreu, S. Wiles, B. Robertson, and T. Soldati. 2013. 'Setting up and monitoring an infection of Dictyostelium discoideum with mycobacteria', </w:t>
      </w:r>
      <w:r w:rsidRPr="008E5D18">
        <w:rPr>
          <w:i/>
          <w:noProof/>
        </w:rPr>
        <w:t>Methods Mol Biol</w:t>
      </w:r>
      <w:r w:rsidRPr="008E5D18">
        <w:rPr>
          <w:noProof/>
        </w:rPr>
        <w:t>, 983: 403-17.</w:t>
      </w:r>
    </w:p>
    <w:p w14:paraId="670D86CE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Barisch, C., A. T. Lopez-Jimenez, and T. Soldati. 2015. 'Live imaging of Mycobacterium marinum infection in Dictyostelium discoideum', </w:t>
      </w:r>
      <w:r w:rsidRPr="008E5D18">
        <w:rPr>
          <w:i/>
          <w:noProof/>
        </w:rPr>
        <w:t>Methods Mol Biol</w:t>
      </w:r>
      <w:r w:rsidRPr="008E5D18">
        <w:rPr>
          <w:noProof/>
        </w:rPr>
        <w:t>, 1285: 369-85.</w:t>
      </w:r>
    </w:p>
    <w:p w14:paraId="41335EF1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Barisch, C., P. Paschke, M. Hagedorn, M. Maniak, and T. Soldati. 2015. 'Lipid droplet dynamics at early stages of Mycobacterium marinum infection in Dictyostelium', </w:t>
      </w:r>
      <w:r w:rsidRPr="008E5D18">
        <w:rPr>
          <w:i/>
          <w:noProof/>
        </w:rPr>
        <w:t>Cell Microbiol</w:t>
      </w:r>
      <w:r w:rsidRPr="008E5D18">
        <w:rPr>
          <w:noProof/>
        </w:rPr>
        <w:t>, 17: 1332-49.</w:t>
      </w:r>
    </w:p>
    <w:p w14:paraId="60659F83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  <w:lang w:val="de-DE"/>
        </w:rPr>
        <w:t xml:space="preserve">Barisch, C., and T. Soldati. </w:t>
      </w:r>
      <w:r w:rsidRPr="008E5D18">
        <w:rPr>
          <w:noProof/>
        </w:rPr>
        <w:t xml:space="preserve">2017. 'Mycobacterium marinum Degrades Both Triacylglycerols and Phospholipids from Its Dictyostelium Host to Synthesise Its Own Triacylglycerols and Generate Lipid Inclusions', </w:t>
      </w:r>
      <w:r w:rsidRPr="008E5D18">
        <w:rPr>
          <w:i/>
          <w:noProof/>
        </w:rPr>
        <w:t>PLoS Pathog</w:t>
      </w:r>
      <w:r w:rsidRPr="008E5D18">
        <w:rPr>
          <w:noProof/>
        </w:rPr>
        <w:t>, 13: e1006095.</w:t>
      </w:r>
    </w:p>
    <w:p w14:paraId="2187C57A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Cardenal-Munoz, E., S. Arafah, A. T. Lopez-Jimenez, S. Kicka, A. Falaise, F. Bach, O. Schaad, J. S. King, M. Hagedorn, and T. Soldati. 2017. 'Mycobacterium marinum antagonistically induces an autophagic response while repressing the autophagic flux in a TORC1- and ESX-1-dependent manner', </w:t>
      </w:r>
      <w:r w:rsidRPr="008E5D18">
        <w:rPr>
          <w:i/>
          <w:noProof/>
        </w:rPr>
        <w:t>PLoS Pathog</w:t>
      </w:r>
      <w:r w:rsidRPr="008E5D18">
        <w:rPr>
          <w:noProof/>
        </w:rPr>
        <w:t>, 13: e1006344.</w:t>
      </w:r>
    </w:p>
    <w:p w14:paraId="593D548A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  <w:lang w:val="de-DE"/>
        </w:rPr>
        <w:t xml:space="preserve">Chen, Y. Y., F. L. Yang, S. H. Wu, T. L. Lin, and J. T. Wang. 2015. </w:t>
      </w:r>
      <w:r w:rsidRPr="008E5D18">
        <w:rPr>
          <w:noProof/>
        </w:rPr>
        <w:t xml:space="preserve">'Mycobacterium marinum mmar_2318 and mmar_2319 are Responsible for Lipooligosaccharide Biosynthesis and Virulence Toward Dictyostelium', </w:t>
      </w:r>
      <w:r w:rsidRPr="008E5D18">
        <w:rPr>
          <w:i/>
          <w:noProof/>
        </w:rPr>
        <w:t>Front Microbiol</w:t>
      </w:r>
      <w:r w:rsidRPr="008E5D18">
        <w:rPr>
          <w:noProof/>
        </w:rPr>
        <w:t>, 6: 1458.</w:t>
      </w:r>
    </w:p>
    <w:p w14:paraId="700A0848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Collins, C. A., A. De Maziere, S. van Dijk, F. Carlsson, J. Klumperman, and E. J. Brown. 2009. 'Atg5-independent sequestration of ubiquitinated mycobacteria', </w:t>
      </w:r>
      <w:r w:rsidRPr="008E5D18">
        <w:rPr>
          <w:i/>
          <w:noProof/>
        </w:rPr>
        <w:t>PLoS Pathog</w:t>
      </w:r>
      <w:r w:rsidRPr="008E5D18">
        <w:rPr>
          <w:noProof/>
        </w:rPr>
        <w:t>, 5: e1000430.</w:t>
      </w:r>
    </w:p>
    <w:p w14:paraId="4F69E8DD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Cosma, C. L., O. Humbert, and L. Ramakrishnan. 2004. 'Superinfecting mycobacteria home to established tuberculous granulomas', </w:t>
      </w:r>
      <w:r w:rsidRPr="008E5D18">
        <w:rPr>
          <w:i/>
          <w:noProof/>
        </w:rPr>
        <w:t>Nat Immunol</w:t>
      </w:r>
      <w:r w:rsidRPr="008E5D18">
        <w:rPr>
          <w:noProof/>
        </w:rPr>
        <w:t>, 5: 828-35.</w:t>
      </w:r>
    </w:p>
    <w:p w14:paraId="4FB90E2B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Delince, M. J., J. B. Bureau, A. T. Lopez-Jimenez, P. Cosson, T. Soldati, and J. D. McKinney. 2016. 'A microfluidic cell-trapping device for single-cell tracking of host-microbe interactions', </w:t>
      </w:r>
      <w:r w:rsidRPr="008E5D18">
        <w:rPr>
          <w:i/>
          <w:noProof/>
        </w:rPr>
        <w:t>Lab Chip</w:t>
      </w:r>
      <w:r w:rsidRPr="008E5D18">
        <w:rPr>
          <w:noProof/>
        </w:rPr>
        <w:t>, 16: 3276-85.</w:t>
      </w:r>
    </w:p>
    <w:p w14:paraId="17938455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  <w:lang w:val="de-DE"/>
        </w:rPr>
        <w:t xml:space="preserve">Gerstenmaier, L., R. Pilla, L. Herrmann, H. Herrmann, M. Prado, G. J. Villafano, M. Kolonko, R. Reimer, T. Soldati, J. S. King, and M. Hagedorn. </w:t>
      </w:r>
      <w:r w:rsidRPr="008E5D18">
        <w:rPr>
          <w:noProof/>
        </w:rPr>
        <w:t xml:space="preserve">2015. 'The autophagic machinery ensures nonlytic transmission of mycobacteria', </w:t>
      </w:r>
      <w:r w:rsidRPr="008E5D18">
        <w:rPr>
          <w:i/>
          <w:noProof/>
        </w:rPr>
        <w:t>Proc Natl Acad Sci U S A</w:t>
      </w:r>
      <w:r w:rsidRPr="008E5D18">
        <w:rPr>
          <w:noProof/>
        </w:rPr>
        <w:t>, 112: E687-92.</w:t>
      </w:r>
    </w:p>
    <w:p w14:paraId="276C073E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lastRenderedPageBreak/>
        <w:t xml:space="preserve">Hagedorn, M., K. H. Rohde, D. G. Russell, and T. Soldati. 2009. 'Infection by tubercular mycobacteria is spread by nonlytic ejection from their amoeba hosts', </w:t>
      </w:r>
      <w:r w:rsidRPr="008E5D18">
        <w:rPr>
          <w:i/>
          <w:noProof/>
        </w:rPr>
        <w:t>Science</w:t>
      </w:r>
      <w:r w:rsidRPr="008E5D18">
        <w:rPr>
          <w:noProof/>
        </w:rPr>
        <w:t>, 323: 1729-33.</w:t>
      </w:r>
    </w:p>
    <w:p w14:paraId="2BBFF074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Hagedorn, M., and T. Soldati. 2007. 'Flotillin and RacH modulate the intracellular immunity of Dictyostelium to Mycobacterium marinum infection', </w:t>
      </w:r>
      <w:r w:rsidRPr="008E5D18">
        <w:rPr>
          <w:i/>
          <w:noProof/>
        </w:rPr>
        <w:t>Cell Microbiol</w:t>
      </w:r>
      <w:r w:rsidRPr="008E5D18">
        <w:rPr>
          <w:noProof/>
        </w:rPr>
        <w:t>, 9: 2716-33.</w:t>
      </w:r>
    </w:p>
    <w:p w14:paraId="34EE3338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  <w:lang w:val="de-DE"/>
        </w:rPr>
        <w:t xml:space="preserve">Kolonko, M., A. C. Geffken, T. Blumer, K. Hagens, U. E. Schaible, and M. Hagedorn. </w:t>
      </w:r>
      <w:r w:rsidRPr="008E5D18">
        <w:rPr>
          <w:noProof/>
        </w:rPr>
        <w:t xml:space="preserve">2014. 'WASH-driven actin polymerization is required for efficient mycobacterial phagosome maturation arrest', </w:t>
      </w:r>
      <w:r w:rsidRPr="008E5D18">
        <w:rPr>
          <w:i/>
          <w:noProof/>
        </w:rPr>
        <w:t>Cell Microbiol</w:t>
      </w:r>
      <w:r w:rsidRPr="008E5D18">
        <w:rPr>
          <w:noProof/>
        </w:rPr>
        <w:t>, 16: 232-46.</w:t>
      </w:r>
    </w:p>
    <w:p w14:paraId="1562C890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Lelong, E., A. Marchetti, A. Gueho, W. C. Lima, N. Sattler, M. Molmeret, M. Hagedorn, T. Soldati, and P. Cosson. 2011. 'Role of magnesium and a phagosomal P-type ATPase in intracellular bacterial killing', </w:t>
      </w:r>
      <w:r w:rsidRPr="008E5D18">
        <w:rPr>
          <w:i/>
          <w:noProof/>
        </w:rPr>
        <w:t>Cell Microbiol</w:t>
      </w:r>
      <w:r w:rsidRPr="008E5D18">
        <w:rPr>
          <w:noProof/>
        </w:rPr>
        <w:t>, 13: 246-58.</w:t>
      </w:r>
    </w:p>
    <w:p w14:paraId="73568969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Ouertatani-Sakouhi, H., S. Kicka, G. Chiriano, C. F. Harrison, H. Hilbi, L. Scapozza, T. Soldati, and P. Cosson. 2017. 'Inhibitors of Mycobacterium marinum virulence identified in a Dictyostelium discoideum host model', </w:t>
      </w:r>
      <w:r w:rsidRPr="008E5D18">
        <w:rPr>
          <w:i/>
          <w:noProof/>
        </w:rPr>
        <w:t>PLoS One</w:t>
      </w:r>
      <w:r w:rsidRPr="008E5D18">
        <w:rPr>
          <w:noProof/>
        </w:rPr>
        <w:t>, 12: e0181121.</w:t>
      </w:r>
    </w:p>
    <w:p w14:paraId="6160C6E3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Pym, A. S., P. Brodin, R. Brosch, M. Huerre, and S. T. Cole. 2002. 'Loss of RD1 contributed to the attenuation of the live tuberculosis vaccines Mycobacterium bovis BCG and Mycobacterium microti', </w:t>
      </w:r>
      <w:r w:rsidRPr="008E5D18">
        <w:rPr>
          <w:i/>
          <w:noProof/>
        </w:rPr>
        <w:t>Mol Microbiol</w:t>
      </w:r>
      <w:r w:rsidRPr="008E5D18">
        <w:rPr>
          <w:noProof/>
        </w:rPr>
        <w:t>, 46: 709-17.</w:t>
      </w:r>
    </w:p>
    <w:p w14:paraId="7A6B4064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Sattler, N., R. Monroy, and T. Soldati. 2013. 'Quantitative analysis of phagocytosis and phagosome maturation', </w:t>
      </w:r>
      <w:r w:rsidRPr="008E5D18">
        <w:rPr>
          <w:i/>
          <w:noProof/>
        </w:rPr>
        <w:t>Methods Mol Biol</w:t>
      </w:r>
      <w:r w:rsidRPr="008E5D18">
        <w:rPr>
          <w:noProof/>
        </w:rPr>
        <w:t>, 983: 383-402.</w:t>
      </w:r>
    </w:p>
    <w:p w14:paraId="6D2B6BE1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  <w:lang w:val="de-DE"/>
        </w:rPr>
        <w:t xml:space="preserve">Solomon, J. M., G. S. Leung, and R. R. Isberg. </w:t>
      </w:r>
      <w:r w:rsidRPr="008E5D18">
        <w:rPr>
          <w:noProof/>
        </w:rPr>
        <w:t xml:space="preserve">2003. 'Intracellular replication of Mycobacterium marinum within Dictyostelium discoideum: efficient replication in the absence of host coronin', </w:t>
      </w:r>
      <w:r w:rsidRPr="008E5D18">
        <w:rPr>
          <w:i/>
          <w:noProof/>
        </w:rPr>
        <w:t>Infect Immun</w:t>
      </w:r>
      <w:r w:rsidRPr="008E5D18">
        <w:rPr>
          <w:noProof/>
        </w:rPr>
        <w:t>, 71: 3578-86.</w:t>
      </w:r>
    </w:p>
    <w:p w14:paraId="0501C65F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Spandl, J., D. J. White, J. Peychl, and C. Thiele. 2009. 'Live cell multicolor imaging of lipid droplets with a new dye, LD540', </w:t>
      </w:r>
      <w:r w:rsidRPr="008E5D18">
        <w:rPr>
          <w:i/>
          <w:noProof/>
        </w:rPr>
        <w:t>Traffic</w:t>
      </w:r>
      <w:r w:rsidRPr="008E5D18">
        <w:rPr>
          <w:noProof/>
        </w:rPr>
        <w:t>, 10: 1579-84.</w:t>
      </w:r>
    </w:p>
    <w:p w14:paraId="11D8882A" w14:textId="77777777" w:rsidR="00FD6E7A" w:rsidRPr="008E5D18" w:rsidRDefault="00FD6E7A" w:rsidP="00FD6E7A">
      <w:pPr>
        <w:pStyle w:val="EndNoteBibliography"/>
        <w:ind w:left="720" w:hanging="720"/>
        <w:rPr>
          <w:noProof/>
        </w:rPr>
      </w:pPr>
      <w:r w:rsidRPr="008E5D18">
        <w:rPr>
          <w:noProof/>
        </w:rPr>
        <w:t xml:space="preserve">Zelmer, A., P. Carroll, N. Andreu, K. Hagens, J. Mahlo, N. Redinger, B. D. Robertson, S. Wiles, T. H. Ward, T. Parish, J. Ripoll, G. J. Bancroft, and U. E. Schaible. 2012. 'A new in vivo model to test anti-tuberculosis drugs using fluorescence imaging', </w:t>
      </w:r>
      <w:r w:rsidRPr="008E5D18">
        <w:rPr>
          <w:i/>
          <w:noProof/>
        </w:rPr>
        <w:t>J Antimicrob Chemother</w:t>
      </w:r>
      <w:r w:rsidRPr="008E5D18">
        <w:rPr>
          <w:noProof/>
        </w:rPr>
        <w:t>, 67: 1948-60.</w:t>
      </w:r>
    </w:p>
    <w:p w14:paraId="2A83B65F" w14:textId="50A1B378" w:rsidR="00B355B8" w:rsidRPr="00B355B8" w:rsidRDefault="00B355B8" w:rsidP="00B355B8">
      <w:r w:rsidRPr="008E5D18">
        <w:fldChar w:fldCharType="end"/>
      </w:r>
    </w:p>
    <w:sectPr w:rsidR="00B355B8" w:rsidRPr="00B355B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FE376" w14:textId="77777777" w:rsidR="000907DC" w:rsidRDefault="000907DC" w:rsidP="00117666">
      <w:pPr>
        <w:spacing w:after="0"/>
      </w:pPr>
      <w:r>
        <w:separator/>
      </w:r>
    </w:p>
  </w:endnote>
  <w:endnote w:type="continuationSeparator" w:id="0">
    <w:p w14:paraId="42F42BA6" w14:textId="77777777" w:rsidR="000907DC" w:rsidRDefault="000907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BC9297" w14:textId="77777777" w:rsidR="00B355B8" w:rsidRPr="00577C4C" w:rsidRDefault="00B355B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8B57FD" wp14:editId="52BB71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3EE771" w14:textId="78E46E48" w:rsidR="00B355B8" w:rsidRPr="00577C4C" w:rsidRDefault="00B355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02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8B57F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463EE771" w14:textId="78E46E48" w:rsidR="00B355B8" w:rsidRPr="00577C4C" w:rsidRDefault="00B355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024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032BC1" w14:textId="77777777" w:rsidR="00B355B8" w:rsidRPr="00577C4C" w:rsidRDefault="00B355B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BF79D58" wp14:editId="655C46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5C8F74" w14:textId="06858873" w:rsidR="00B355B8" w:rsidRPr="00577C4C" w:rsidRDefault="00B355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02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F79D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35C8F74" w14:textId="06858873" w:rsidR="00B355B8" w:rsidRPr="00577C4C" w:rsidRDefault="00B355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024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79AF3" w14:textId="77777777" w:rsidR="000907DC" w:rsidRDefault="000907DC" w:rsidP="00117666">
      <w:pPr>
        <w:spacing w:after="0"/>
      </w:pPr>
      <w:r>
        <w:separator/>
      </w:r>
    </w:p>
  </w:footnote>
  <w:footnote w:type="continuationSeparator" w:id="0">
    <w:p w14:paraId="3793E746" w14:textId="77777777" w:rsidR="000907DC" w:rsidRDefault="000907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B9A18" w14:textId="77777777" w:rsidR="00B355B8" w:rsidRPr="009151AA" w:rsidRDefault="00B355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B88DE" w14:textId="77777777" w:rsidR="00B355B8" w:rsidRDefault="00B355B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009C7B7" wp14:editId="323F6CD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23287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643EF6D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wrdpv9qdas0ceexxkpvwpf2rxz2p5tepa0&quot;&gt;Frontiers Dicty-marinum-Saved&lt;record-ids&gt;&lt;item&gt;4&lt;/item&gt;&lt;item&gt;36&lt;/item&gt;&lt;item&gt;37&lt;/item&gt;&lt;item&gt;38&lt;/item&gt;&lt;item&gt;47&lt;/item&gt;&lt;item&gt;88&lt;/item&gt;&lt;item&gt;89&lt;/item&gt;&lt;item&gt;104&lt;/item&gt;&lt;item&gt;112&lt;/item&gt;&lt;item&gt;119&lt;/item&gt;&lt;item&gt;164&lt;/item&gt;&lt;item&gt;168&lt;/item&gt;&lt;item&gt;169&lt;/item&gt;&lt;item&gt;185&lt;/item&gt;&lt;item&gt;213&lt;/item&gt;&lt;item&gt;215&lt;/item&gt;&lt;item&gt;216&lt;/item&gt;&lt;item&gt;234&lt;/item&gt;&lt;item&gt;237&lt;/item&gt;&lt;item&gt;262&lt;/item&gt;&lt;item&gt;290&lt;/item&gt;&lt;/record-ids&gt;&lt;/item&gt;&lt;/Libraries&gt;"/>
  </w:docVars>
  <w:rsids>
    <w:rsidRoot w:val="00AE3764"/>
    <w:rsid w:val="0001436A"/>
    <w:rsid w:val="00034304"/>
    <w:rsid w:val="00035434"/>
    <w:rsid w:val="00052A14"/>
    <w:rsid w:val="00077D53"/>
    <w:rsid w:val="0008262D"/>
    <w:rsid w:val="000907DC"/>
    <w:rsid w:val="00105FD9"/>
    <w:rsid w:val="00117666"/>
    <w:rsid w:val="00124790"/>
    <w:rsid w:val="001549D3"/>
    <w:rsid w:val="00160065"/>
    <w:rsid w:val="00177D84"/>
    <w:rsid w:val="001869B8"/>
    <w:rsid w:val="001A7DC5"/>
    <w:rsid w:val="001B6DEE"/>
    <w:rsid w:val="001D2A3C"/>
    <w:rsid w:val="002379DF"/>
    <w:rsid w:val="00267D18"/>
    <w:rsid w:val="002868E2"/>
    <w:rsid w:val="002869C3"/>
    <w:rsid w:val="002936E4"/>
    <w:rsid w:val="002B4A57"/>
    <w:rsid w:val="002C74CA"/>
    <w:rsid w:val="002D0D62"/>
    <w:rsid w:val="003544FB"/>
    <w:rsid w:val="0036423A"/>
    <w:rsid w:val="003D2F2D"/>
    <w:rsid w:val="00401590"/>
    <w:rsid w:val="00447801"/>
    <w:rsid w:val="00452E9C"/>
    <w:rsid w:val="0045763C"/>
    <w:rsid w:val="004735C8"/>
    <w:rsid w:val="004961FF"/>
    <w:rsid w:val="004A37CA"/>
    <w:rsid w:val="004C402E"/>
    <w:rsid w:val="004F55A6"/>
    <w:rsid w:val="0051647F"/>
    <w:rsid w:val="00517A89"/>
    <w:rsid w:val="005250F2"/>
    <w:rsid w:val="00593EEA"/>
    <w:rsid w:val="005A5EEE"/>
    <w:rsid w:val="005B5295"/>
    <w:rsid w:val="005D4CBC"/>
    <w:rsid w:val="006375C7"/>
    <w:rsid w:val="006429C2"/>
    <w:rsid w:val="00654E8F"/>
    <w:rsid w:val="00660D05"/>
    <w:rsid w:val="006820B1"/>
    <w:rsid w:val="006B024F"/>
    <w:rsid w:val="006B7D14"/>
    <w:rsid w:val="00701727"/>
    <w:rsid w:val="0070566C"/>
    <w:rsid w:val="00714C50"/>
    <w:rsid w:val="00725A7D"/>
    <w:rsid w:val="00743A62"/>
    <w:rsid w:val="00745EE5"/>
    <w:rsid w:val="007501BE"/>
    <w:rsid w:val="00790BB3"/>
    <w:rsid w:val="007920B8"/>
    <w:rsid w:val="00796DBF"/>
    <w:rsid w:val="007C206C"/>
    <w:rsid w:val="007E6B7F"/>
    <w:rsid w:val="007F1B4A"/>
    <w:rsid w:val="00817DD6"/>
    <w:rsid w:val="0082254F"/>
    <w:rsid w:val="00885156"/>
    <w:rsid w:val="00892A85"/>
    <w:rsid w:val="008D5057"/>
    <w:rsid w:val="008E5D18"/>
    <w:rsid w:val="008F5F21"/>
    <w:rsid w:val="009151AA"/>
    <w:rsid w:val="0093429D"/>
    <w:rsid w:val="00943573"/>
    <w:rsid w:val="00970F7D"/>
    <w:rsid w:val="0099112F"/>
    <w:rsid w:val="00994A3D"/>
    <w:rsid w:val="009C2B12"/>
    <w:rsid w:val="009C3D42"/>
    <w:rsid w:val="00A174D9"/>
    <w:rsid w:val="00AB6715"/>
    <w:rsid w:val="00AE3764"/>
    <w:rsid w:val="00B1671E"/>
    <w:rsid w:val="00B25EB8"/>
    <w:rsid w:val="00B355B8"/>
    <w:rsid w:val="00B37F4D"/>
    <w:rsid w:val="00B4191D"/>
    <w:rsid w:val="00BF5192"/>
    <w:rsid w:val="00C52A7B"/>
    <w:rsid w:val="00C56BAF"/>
    <w:rsid w:val="00C679AA"/>
    <w:rsid w:val="00C75972"/>
    <w:rsid w:val="00CB14B9"/>
    <w:rsid w:val="00CD066B"/>
    <w:rsid w:val="00CE4FEE"/>
    <w:rsid w:val="00D40DB1"/>
    <w:rsid w:val="00DB59C3"/>
    <w:rsid w:val="00DC259A"/>
    <w:rsid w:val="00DE23E8"/>
    <w:rsid w:val="00E52377"/>
    <w:rsid w:val="00E64E17"/>
    <w:rsid w:val="00E866C9"/>
    <w:rsid w:val="00EA3D3C"/>
    <w:rsid w:val="00F30BF8"/>
    <w:rsid w:val="00F4011D"/>
    <w:rsid w:val="00F46900"/>
    <w:rsid w:val="00F56783"/>
    <w:rsid w:val="00F61D89"/>
    <w:rsid w:val="00FD6E7A"/>
    <w:rsid w:val="00FE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9C1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1A7DC5"/>
    <w:pPr>
      <w:spacing w:before="0" w:after="0"/>
      <w:jc w:val="center"/>
    </w:pPr>
    <w:rPr>
      <w:rFonts w:cs="Times New Roman"/>
      <w:szCs w:val="24"/>
    </w:rPr>
  </w:style>
  <w:style w:type="paragraph" w:customStyle="1" w:styleId="EndNoteBibliography">
    <w:name w:val="EndNote Bibliography"/>
    <w:basedOn w:val="Normal"/>
    <w:rsid w:val="001A7DC5"/>
    <w:pPr>
      <w:spacing w:before="0" w:after="0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A5C6D5-6683-47F9-89A1-FDBF60D01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63</Words>
  <Characters>36271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Cardenal</dc:creator>
  <cp:lastModifiedBy>Frontiers</cp:lastModifiedBy>
  <cp:revision>2</cp:revision>
  <cp:lastPrinted>2013-10-03T12:51:00Z</cp:lastPrinted>
  <dcterms:created xsi:type="dcterms:W3CDTF">2018-01-04T16:04:00Z</dcterms:created>
  <dcterms:modified xsi:type="dcterms:W3CDTF">2018-01-04T16:04:00Z</dcterms:modified>
</cp:coreProperties>
</file>